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5FC78" w14:textId="00EAED50" w:rsidR="003D3205" w:rsidRPr="00274003" w:rsidRDefault="00F27718" w:rsidP="00F56867">
      <w:pPr>
        <w:widowControl/>
        <w:rPr>
          <w:rFonts w:ascii="Times New Roman" w:eastAsia="SimSun" w:hAnsi="Times New Roman" w:cs="Times New Roman"/>
          <w:kern w:val="0"/>
          <w:sz w:val="22"/>
        </w:rPr>
      </w:pPr>
      <w:r w:rsidRPr="00274003">
        <w:rPr>
          <w:rFonts w:ascii="Times New Roman" w:eastAsia="SimSun" w:hAnsi="Times New Roman" w:cs="Times New Roman"/>
          <w:kern w:val="0"/>
          <w:sz w:val="22"/>
        </w:rPr>
        <w:t xml:space="preserve">Supplementary </w:t>
      </w:r>
      <w:r w:rsidR="00880EC1">
        <w:rPr>
          <w:rFonts w:ascii="Times New Roman" w:eastAsia="SimSun" w:hAnsi="Times New Roman" w:cs="Times New Roman"/>
          <w:kern w:val="0"/>
          <w:sz w:val="22"/>
        </w:rPr>
        <w:t>T</w:t>
      </w:r>
      <w:r w:rsidRPr="00274003">
        <w:rPr>
          <w:rFonts w:ascii="Times New Roman" w:eastAsia="SimSun" w:hAnsi="Times New Roman" w:cs="Times New Roman"/>
          <w:kern w:val="0"/>
          <w:sz w:val="22"/>
        </w:rPr>
        <w:t xml:space="preserve">able 1 Parametric </w:t>
      </w:r>
      <w:r w:rsidR="00F56867">
        <w:rPr>
          <w:rFonts w:ascii="Times New Roman" w:eastAsia="SimSun" w:hAnsi="Times New Roman" w:cs="Times New Roman"/>
          <w:kern w:val="0"/>
          <w:sz w:val="22"/>
        </w:rPr>
        <w:t xml:space="preserve">or nonparametric </w:t>
      </w:r>
      <w:r w:rsidRPr="00274003">
        <w:rPr>
          <w:rFonts w:ascii="Times New Roman" w:eastAsia="SimSun" w:hAnsi="Times New Roman" w:cs="Times New Roman"/>
          <w:kern w:val="0"/>
          <w:sz w:val="22"/>
        </w:rPr>
        <w:t xml:space="preserve">test for </w:t>
      </w:r>
      <w:r w:rsidR="00F56867">
        <w:rPr>
          <w:rFonts w:ascii="Times New Roman" w:eastAsia="SimSun" w:hAnsi="Times New Roman" w:cs="Times New Roman"/>
          <w:kern w:val="0"/>
          <w:sz w:val="22"/>
        </w:rPr>
        <w:t>all morphological and hemodynamic features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4"/>
        <w:gridCol w:w="2054"/>
        <w:gridCol w:w="2408"/>
        <w:gridCol w:w="1701"/>
      </w:tblGrid>
      <w:tr w:rsidR="00F27718" w:rsidRPr="00274003" w14:paraId="13E82176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8D0B3CA" w14:textId="4FA6F89B" w:rsidR="00F27718" w:rsidRPr="00274003" w:rsidRDefault="00F27718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98E19EF" w14:textId="3384E846" w:rsidR="00F27718" w:rsidRPr="00274003" w:rsidRDefault="00F27718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eastAsia="SimSun" w:hAnsi="Times New Roman" w:cs="Times New Roman"/>
                <w:kern w:val="0"/>
                <w:sz w:val="22"/>
              </w:rPr>
              <w:t>Stable (N = 57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B85BF97" w14:textId="539C35AA" w:rsidR="00F27718" w:rsidRPr="00274003" w:rsidRDefault="00F21528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eastAsia="SimSun" w:hAnsi="Times New Roman" w:cs="Times New Roman"/>
                <w:kern w:val="0"/>
                <w:sz w:val="22"/>
              </w:rPr>
              <w:t>Recanalized (N = 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13CE8E" w14:textId="00FB8B94" w:rsidR="00F27718" w:rsidRPr="00274003" w:rsidRDefault="00D1140E" w:rsidP="00F21528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eastAsia="SimSun" w:hAnsi="Times New Roman" w:cs="Times New Roman"/>
                <w:kern w:val="0"/>
                <w:sz w:val="22"/>
              </w:rPr>
              <w:t>P-value</w:t>
            </w:r>
          </w:p>
        </w:tc>
      </w:tr>
      <w:tr w:rsidR="00D1140E" w:rsidRPr="00274003" w14:paraId="25FEAF6E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B5879B8" w14:textId="4AA52E9D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C42571F" w14:textId="3D580C0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64.649±12.74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814FA7B" w14:textId="30380CB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64.556±12.1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DA1FB2" w14:textId="6E9A4340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984</w:t>
            </w:r>
          </w:p>
        </w:tc>
      </w:tr>
      <w:tr w:rsidR="00D1140E" w:rsidRPr="00274003" w14:paraId="71E249FC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69CD88B" w14:textId="03A0D344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Max size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A2C0E35" w14:textId="59747EF4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7.987±3.13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729EC8F" w14:textId="10EFB47F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1.344±4.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64F39B" w14:textId="0483879E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D1140E" w:rsidRPr="00274003" w14:paraId="6080B5CF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13D5018" w14:textId="3ADFCDDF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Neck width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83672D2" w14:textId="3DFD3EB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4.805±1.46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BDFD4C7" w14:textId="3E8219ED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6.311±2.3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F2C51D" w14:textId="3D83D750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2</w:t>
            </w:r>
          </w:p>
        </w:tc>
      </w:tr>
      <w:tr w:rsidR="00D1140E" w:rsidRPr="00274003" w14:paraId="3EFE06D0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4CBC2F4" w14:textId="07F15522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Aspect ratio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5802F50A" w14:textId="6647669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275±0.48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47F57C7" w14:textId="6DD0FC8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411±0.4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572A49" w14:textId="2EA257CE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40</w:t>
            </w:r>
          </w:p>
        </w:tc>
      </w:tr>
      <w:tr w:rsidR="00D1140E" w:rsidRPr="00274003" w14:paraId="149F5ED8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25840AA" w14:textId="60A32A87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Bottleneck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EB59132" w14:textId="0E036E5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591±0.63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6902A65" w14:textId="70F77F28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732±0.5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B728A7" w14:textId="581E049D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35</w:t>
            </w:r>
          </w:p>
        </w:tc>
      </w:tr>
      <w:tr w:rsidR="00D1140E" w:rsidRPr="00274003" w14:paraId="1483766E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1064595" w14:textId="6EB3DD0E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Height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28A8390D" w14:textId="41FF8CD8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5.967±2.6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8A16BFB" w14:textId="218084B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8.444±3.8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B8683B" w14:textId="33863766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D1140E" w:rsidRPr="00274003" w14:paraId="5C8E741B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2630905" w14:textId="0F8B31A0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Size ratio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C5DBAFC" w14:textId="6FFA1359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969±0.87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2DB6243" w14:textId="11A34774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457±1.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5582FA" w14:textId="35614C83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9</w:t>
            </w:r>
          </w:p>
        </w:tc>
      </w:tr>
      <w:tr w:rsidR="00D1140E" w:rsidRPr="00274003" w14:paraId="42C7C4A0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0090DFE" w14:textId="57ADBB3D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Diam Inflow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566AAF79" w14:textId="56517DD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555±1.13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5DAABDE" w14:textId="07A0E0A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534±1.1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00479A" w14:textId="37F2280F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959</w:t>
            </w:r>
          </w:p>
        </w:tc>
      </w:tr>
      <w:tr w:rsidR="00D1140E" w:rsidRPr="00274003" w14:paraId="2CB0EE61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4CEF443" w14:textId="203A7DCC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Area Inflow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27D626B" w14:textId="256E20B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9.357±4.19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F355F8F" w14:textId="2B5A26A2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1.848±6.1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9FF618" w14:textId="3A7D5F59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4</w:t>
            </w:r>
          </w:p>
        </w:tc>
      </w:tr>
      <w:tr w:rsidR="00D1140E" w:rsidRPr="00274003" w14:paraId="3C04E987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AB5DC3A" w14:textId="55497AC5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Area Neck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4DCE6081" w14:textId="01A81A1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1.813±13.74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15920FD" w14:textId="0D2A9BB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4.336±19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534182" w14:textId="32523BC8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22</w:t>
            </w:r>
          </w:p>
        </w:tc>
      </w:tr>
      <w:tr w:rsidR="00D1140E" w:rsidRPr="00274003" w14:paraId="20DC56BD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37FA20F" w14:textId="2B8BCC41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Area Ratio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278CDE5" w14:textId="64CEF55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97±0.2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F7FD017" w14:textId="70A6234C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85±0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5ECC9D" w14:textId="0D872A06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73</w:t>
            </w:r>
          </w:p>
        </w:tc>
      </w:tr>
      <w:tr w:rsidR="00D1140E" w:rsidRPr="00274003" w14:paraId="021D0901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FF850E0" w14:textId="7297F2C7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com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4436E67" w14:textId="060E312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6±0.86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9EF34C5" w14:textId="64B12E2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672±1.2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C82AC2" w14:textId="35F6AAC9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75</w:t>
            </w:r>
          </w:p>
        </w:tc>
      </w:tr>
      <w:tr w:rsidR="00D1140E" w:rsidRPr="00274003" w14:paraId="33F42705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EEF2B81" w14:textId="10276B75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 xml:space="preserve">Area </w:t>
            </w: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com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2864B9ED" w14:textId="126B83A2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475±1.58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B3D7D35" w14:textId="061BA85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415±3.6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F9385D" w14:textId="2AB05CA1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78</w:t>
            </w:r>
          </w:p>
        </w:tc>
      </w:tr>
      <w:tr w:rsidR="00D1140E" w:rsidRPr="00274003" w14:paraId="16936765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889BF7C" w14:textId="7A56819D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VER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783DBA1" w14:textId="0D4E0CC1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4.663±5.1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88D7253" w14:textId="2F105E39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0.967±7.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67B4E4" w14:textId="50284046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76</w:t>
            </w:r>
          </w:p>
        </w:tc>
      </w:tr>
      <w:tr w:rsidR="00D1140E" w:rsidRPr="00274003" w14:paraId="4523DDC7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FF25BFE" w14:textId="2AF6E5B9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FBFF1FE" w14:textId="5706D1CC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41±0.15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1B38B7F" w14:textId="3BBBE332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99±0.1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FB421B" w14:textId="52726B6D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  <w:tr w:rsidR="00D1140E" w:rsidRPr="00274003" w14:paraId="418F670C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BFFEF37" w14:textId="5C4C74BF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488D53D" w14:textId="0E071E5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36±0.01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0697135" w14:textId="7FFA2A8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32±0.0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28D566" w14:textId="5255FE11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86</w:t>
            </w:r>
          </w:p>
        </w:tc>
      </w:tr>
      <w:tr w:rsidR="00D1140E" w:rsidRPr="00274003" w14:paraId="5CF09D07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5710BA8" w14:textId="182EDB94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4CD8ECC5" w14:textId="11C91D5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27±0.13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9001902" w14:textId="456FCFA4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95±0.1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CC3A97" w14:textId="5EFBCE4B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D1140E" w:rsidRPr="00274003" w14:paraId="0971E767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5C4FE25" w14:textId="20DCA6F4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volvel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41569ACC" w14:textId="2D4A95C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24±0.15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27D5748" w14:textId="7E10E0E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8±0.1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8A3076" w14:textId="351BDE9C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21</w:t>
            </w:r>
          </w:p>
        </w:tc>
      </w:tr>
      <w:tr w:rsidR="00D1140E" w:rsidRPr="00274003" w14:paraId="56D374D6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1C7074C" w14:textId="5A261735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B6FE73E" w14:textId="4B4D019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43±0.1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F072073" w14:textId="5ED305B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03±0.1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74970C" w14:textId="3FB852BF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20</w:t>
            </w:r>
          </w:p>
        </w:tc>
      </w:tr>
      <w:tr w:rsidR="00D1140E" w:rsidRPr="00274003" w14:paraId="2BCFC587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936088B" w14:textId="18C2AB76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volvel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8F264F4" w14:textId="130D0594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62±0.16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617E825" w14:textId="71794189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16±0.1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317E86" w14:textId="68D536F8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D1140E" w:rsidRPr="00274003" w14:paraId="1F4B13E6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CD9A6A1" w14:textId="37312559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24DA5F7B" w14:textId="3E589CE8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13±0.1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88DC839" w14:textId="4E400810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57±0.1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472B0B" w14:textId="6C9A0DE8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D1140E" w:rsidRPr="00274003" w14:paraId="01AE80C9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E471C4C" w14:textId="10DFD82D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29155CDD" w14:textId="3453D669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444±0.2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398482D" w14:textId="56E2C376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776±1.2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15C188" w14:textId="428CB8EB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90</w:t>
            </w:r>
          </w:p>
        </w:tc>
      </w:tr>
      <w:tr w:rsidR="00D1140E" w:rsidRPr="00274003" w14:paraId="2CF04C26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E8F5498" w14:textId="7E0197E8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BAD2030" w14:textId="5F6D017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51±0.02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BB8C188" w14:textId="1FABA5F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95±0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E54E0E" w14:textId="0C4E384F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49</w:t>
            </w:r>
          </w:p>
        </w:tc>
      </w:tr>
      <w:tr w:rsidR="00D1140E" w:rsidRPr="00274003" w14:paraId="54A0C164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9A61836" w14:textId="581B207B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3FB9142" w14:textId="5316614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264±0.24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50048F3" w14:textId="3B54FC3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474±1.0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FB600D" w14:textId="46A93C20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01</w:t>
            </w:r>
          </w:p>
        </w:tc>
      </w:tr>
      <w:tr w:rsidR="00D1140E" w:rsidRPr="00274003" w14:paraId="2DC21E4F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627FE08" w14:textId="309B3183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volvel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749578B" w14:textId="15952ACC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427±0.26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3B032C9" w14:textId="526C66CC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736±1.2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9900D7" w14:textId="3F59F218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95</w:t>
            </w:r>
          </w:p>
        </w:tc>
      </w:tr>
      <w:tr w:rsidR="00D1140E" w:rsidRPr="00274003" w14:paraId="0D99699C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B118D40" w14:textId="14635370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B648DD7" w14:textId="711C37F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45±0.26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BA256C9" w14:textId="7BAB52CB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786±1.2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E82327" w14:textId="1159CDC4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81</w:t>
            </w:r>
          </w:p>
        </w:tc>
      </w:tr>
      <w:tr w:rsidR="00D1140E" w:rsidRPr="00274003" w14:paraId="420DBB1C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175425D" w14:textId="1962E933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volvel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A7FC892" w14:textId="2E1AFF6F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47±0.26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33E5A43" w14:textId="37A65FE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829±1.3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199248" w14:textId="18FBCC9B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77</w:t>
            </w:r>
          </w:p>
        </w:tc>
      </w:tr>
      <w:tr w:rsidR="00D1140E" w:rsidRPr="00274003" w14:paraId="1D4B9951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3CFEAD4" w14:textId="42993C40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A708FB1" w14:textId="68D4719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535±0.26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B4580D8" w14:textId="34431C9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995±1.6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6CCEF0" w14:textId="07754A80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7</w:t>
            </w:r>
          </w:p>
        </w:tc>
      </w:tr>
      <w:tr w:rsidR="00D1140E" w:rsidRPr="00274003" w14:paraId="7443BA63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84580E1" w14:textId="76ADA31F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D6E2A62" w14:textId="4AD8F46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61±0.62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65CA1C8" w14:textId="21E8A316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903±0.7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B747A1" w14:textId="5A871840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D1140E" w:rsidRPr="00274003" w14:paraId="6DC92B6D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5524C11" w14:textId="0BB192FB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213D1BCB" w14:textId="20C22EF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73±0.03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05FF8A3" w14:textId="47A86EA9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02±0.0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D26067" w14:textId="7F9EEAD6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  <w:tr w:rsidR="00D1140E" w:rsidRPr="00274003" w14:paraId="3EA18399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993F6E6" w14:textId="2A7FCBB0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C73AA9A" w14:textId="126AE8D8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91±0.63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C648FA5" w14:textId="2603ADF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03±0.7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E75B2C" w14:textId="44B29E49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86</w:t>
            </w:r>
          </w:p>
        </w:tc>
      </w:tr>
      <w:tr w:rsidR="00D1140E" w:rsidRPr="00274003" w14:paraId="0CAFB7C2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5424B8A" w14:textId="74699ABE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6B58C77E" w14:textId="7E72966C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3±0.63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7EA2F39" w14:textId="112B98AF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2±0.7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2280AF" w14:textId="2C31A480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25</w:t>
            </w:r>
          </w:p>
        </w:tc>
      </w:tr>
      <w:tr w:rsidR="00D1140E" w:rsidRPr="00274003" w14:paraId="51F207C3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C293C75" w14:textId="6228FF4D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65012A12" w14:textId="210B2DE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68±0.62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B7DF02" w14:textId="3FD4411D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922±0.7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F35433" w14:textId="692907BC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23</w:t>
            </w:r>
          </w:p>
        </w:tc>
      </w:tr>
      <w:tr w:rsidR="00D1140E" w:rsidRPr="00274003" w14:paraId="4ACBFF4B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D209882" w14:textId="2CFB9F65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68796CE" w14:textId="700AE536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04±0.61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AB14609" w14:textId="6DF33F3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948±0.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D8A203" w14:textId="29B69E68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22</w:t>
            </w:r>
          </w:p>
        </w:tc>
      </w:tr>
      <w:tr w:rsidR="00D1140E" w:rsidRPr="00274003" w14:paraId="516685D5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F0DAE8D" w14:textId="50311266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AEE0395" w14:textId="55E8D10D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88±0.59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80C32FC" w14:textId="6B2509F8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56±0.7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0CCECE" w14:textId="201AFC09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5</w:t>
            </w:r>
          </w:p>
        </w:tc>
      </w:tr>
      <w:tr w:rsidR="00D1140E" w:rsidRPr="00274003" w14:paraId="118DFFF3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52923C7" w14:textId="43389CDA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64E7C9B" w14:textId="3C3FD81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557±0.96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C0F350E" w14:textId="5D49080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938±0.9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731F8C" w14:textId="29DD4DD8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3</w:t>
            </w:r>
          </w:p>
        </w:tc>
      </w:tr>
      <w:tr w:rsidR="00D1140E" w:rsidRPr="00274003" w14:paraId="5F588060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FA0C8B3" w14:textId="316FE967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26403014" w14:textId="30CA280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81±0.0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78139D3" w14:textId="72D31E68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34±0.0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93FCDE" w14:textId="6439D7D4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65</w:t>
            </w:r>
          </w:p>
        </w:tc>
      </w:tr>
      <w:tr w:rsidR="00D1140E" w:rsidRPr="00274003" w14:paraId="6D1CB54E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141D7C3" w14:textId="6B2ACD45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5FF3B77" w14:textId="0110BBED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958±0.82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B992617" w14:textId="5939449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144±0.9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56FC5F" w14:textId="6826F64A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43</w:t>
            </w:r>
          </w:p>
        </w:tc>
      </w:tr>
      <w:tr w:rsidR="00D1140E" w:rsidRPr="00274003" w14:paraId="2D59D800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16467A7" w14:textId="19F6FE3F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03E91DF4" w14:textId="6D337664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495±0.95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12EDA88" w14:textId="5E062A16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869±0.9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825DEC" w14:textId="16DAA7EC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4</w:t>
            </w:r>
          </w:p>
        </w:tc>
      </w:tr>
      <w:tr w:rsidR="00D1140E" w:rsidRPr="00274003" w14:paraId="4D92B650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AC04F1A" w14:textId="7DDC7652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6EA78B7F" w14:textId="46CD0FF0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598±0.9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C9F70A3" w14:textId="6542DBF8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99±0.9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B0ED76" w14:textId="1781C45A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79</w:t>
            </w:r>
          </w:p>
        </w:tc>
      </w:tr>
      <w:tr w:rsidR="00D1140E" w:rsidRPr="00274003" w14:paraId="0DFE2395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068EB04" w14:textId="508C4E55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lastRenderedPageBreak/>
              <w:t>PD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240CA4AA" w14:textId="209268A0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67±1.00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415C7AE" w14:textId="2E24E0FC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079±1.0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9A2159" w14:textId="54D22337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69</w:t>
            </w:r>
          </w:p>
        </w:tc>
      </w:tr>
      <w:tr w:rsidR="00D1140E" w:rsidRPr="00274003" w14:paraId="279EA2B7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9A7D335" w14:textId="453AC33B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665E8E6A" w14:textId="5B29E9A9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789±1.00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48A6381" w14:textId="00D69F38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249±0.9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183463" w14:textId="709217BD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11</w:t>
            </w:r>
          </w:p>
        </w:tc>
      </w:tr>
      <w:tr w:rsidR="00D1140E" w:rsidRPr="00274003" w14:paraId="0B38151A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BD51DC7" w14:textId="65C006EF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09E3FFDD" w14:textId="0F6B41CD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25±0.05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ADB66FA" w14:textId="35933DDF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46±0.0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0A464F" w14:textId="7FA1C4C2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07</w:t>
            </w:r>
          </w:p>
        </w:tc>
      </w:tr>
      <w:tr w:rsidR="00D1140E" w:rsidRPr="00274003" w14:paraId="21EC70C4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18E361B" w14:textId="5A7E9E2F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47BE4B00" w14:textId="74CEB5AB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3±0.01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A502ABF" w14:textId="0D256910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5±0.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84CE56" w14:textId="184DED79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39</w:t>
            </w:r>
          </w:p>
        </w:tc>
      </w:tr>
      <w:tr w:rsidR="00D1140E" w:rsidRPr="00274003" w14:paraId="47BB980A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6AED989" w14:textId="4F9C8151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CDC176F" w14:textId="167E0B89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997±0.05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27C0625" w14:textId="50149F2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13±0.0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0486FF" w14:textId="7D4FB95E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10</w:t>
            </w:r>
          </w:p>
        </w:tc>
      </w:tr>
      <w:tr w:rsidR="00D1140E" w:rsidRPr="00274003" w14:paraId="057F493F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2C48257" w14:textId="75F6A770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47C8FAC1" w14:textId="556C7A2D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17±0.05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4488BF8" w14:textId="08BADCB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37±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2E6901" w14:textId="3D12739F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08</w:t>
            </w:r>
          </w:p>
        </w:tc>
      </w:tr>
      <w:tr w:rsidR="00D1140E" w:rsidRPr="00274003" w14:paraId="356EFFCC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F29AF5A" w14:textId="330EF348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D391C1C" w14:textId="1FA61B59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24±0.05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2F8474D" w14:textId="7337190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45±0.0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D40274" w14:textId="4A1A7783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05</w:t>
            </w:r>
          </w:p>
        </w:tc>
      </w:tr>
      <w:tr w:rsidR="00D1140E" w:rsidRPr="00274003" w14:paraId="49A83F1F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E57FEE9" w14:textId="6005827E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0DB2DA1" w14:textId="3673AE21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32±0.06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3722C11" w14:textId="0ED29668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54±0.0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1152F5" w14:textId="4983AEFF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12</w:t>
            </w:r>
          </w:p>
        </w:tc>
      </w:tr>
      <w:tr w:rsidR="00D1140E" w:rsidRPr="00274003" w14:paraId="23F1FB98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68A51FD" w14:textId="1F2A74AA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3784CED" w14:textId="1D93906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62±0.08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92BD6CD" w14:textId="4E85533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91±0.0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DC1A83" w14:textId="51A3967A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31</w:t>
            </w:r>
          </w:p>
        </w:tc>
      </w:tr>
      <w:tr w:rsidR="00D1140E" w:rsidRPr="00274003" w14:paraId="10F4F129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54DAE31" w14:textId="0332E794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60205B93" w14:textId="082B6AFB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192±0.20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4660512" w14:textId="01C7ED8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135±0.0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DD683E" w14:textId="5DB9D546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24</w:t>
            </w:r>
          </w:p>
        </w:tc>
      </w:tr>
      <w:tr w:rsidR="00D1140E" w:rsidRPr="00274003" w14:paraId="4B75CD1D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FD4752F" w14:textId="14F7D4B5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4A043E6" w14:textId="1CBF35CD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48±0.04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3598E66" w14:textId="35599E16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35±0.0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B8893E" w14:textId="1D26866E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69</w:t>
            </w:r>
          </w:p>
        </w:tc>
      </w:tr>
      <w:tr w:rsidR="00D1140E" w:rsidRPr="00274003" w14:paraId="6E3C007C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14AB738" w14:textId="7FEC9694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2A637F1D" w14:textId="6A53F8C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84±0.1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61055FA" w14:textId="4AAE2842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56±0.0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BF2003" w14:textId="1BFAF407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45</w:t>
            </w:r>
          </w:p>
        </w:tc>
      </w:tr>
      <w:tr w:rsidR="00D1140E" w:rsidRPr="00274003" w14:paraId="382D5BDE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EEB7662" w14:textId="3629E621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A293F47" w14:textId="6578085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162±0.17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B6D710B" w14:textId="0322D06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115±0.0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967C5A" w14:textId="4796B900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47</w:t>
            </w:r>
          </w:p>
        </w:tc>
      </w:tr>
      <w:tr w:rsidR="00D1140E" w:rsidRPr="00274003" w14:paraId="4A4D872A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F2A1EF4" w14:textId="24F48621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4DF23F2C" w14:textId="5AABFB3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186±0.20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16E4E3A" w14:textId="02E708D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132±0.0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BBFFB4" w14:textId="5A2DDD73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28</w:t>
            </w:r>
          </w:p>
        </w:tc>
      </w:tr>
      <w:tr w:rsidR="00D1140E" w:rsidRPr="00274003" w14:paraId="4B46CE8E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B4729E1" w14:textId="161020F7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41E6B7E" w14:textId="35EA6AC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218±0.23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E0E7093" w14:textId="4798207C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153±0.0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01B342" w14:textId="79AC2172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15</w:t>
            </w:r>
          </w:p>
        </w:tc>
      </w:tr>
      <w:tr w:rsidR="00D1140E" w:rsidRPr="00274003" w14:paraId="0FAC0A39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66F06C8" w14:textId="77FBF965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C6427C3" w14:textId="7E732B66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334±0.34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956161E" w14:textId="0B703CF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236±0.1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9B522C" w14:textId="27964A71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09</w:t>
            </w:r>
          </w:p>
        </w:tc>
      </w:tr>
      <w:tr w:rsidR="00D1140E" w:rsidRPr="00274003" w14:paraId="5FB74747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610F4F0" w14:textId="256F4EBC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639178EC" w14:textId="6752B6B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44±0.04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ED8D87D" w14:textId="6EBAE07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55±0.0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F61CAF" w14:textId="1BFA508D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28</w:t>
            </w:r>
          </w:p>
        </w:tc>
      </w:tr>
      <w:tr w:rsidR="00D1140E" w:rsidRPr="00274003" w14:paraId="4290F350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536699A" w14:textId="4F81C2CC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637E079E" w14:textId="757FE6B0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2±0.01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4F72DF5" w14:textId="188EF031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5±0.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AB0FFB" w14:textId="73BB7394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19</w:t>
            </w:r>
          </w:p>
        </w:tc>
      </w:tr>
      <w:tr w:rsidR="00D1140E" w:rsidRPr="00274003" w14:paraId="10FD6CF6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DD329D1" w14:textId="6256540F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8F80407" w14:textId="31D5E276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±0.02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DBF56DD" w14:textId="205DD7C9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21±0.0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74195A" w14:textId="3FA7553C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71</w:t>
            </w:r>
          </w:p>
        </w:tc>
      </w:tr>
      <w:tr w:rsidR="00D1140E" w:rsidRPr="00274003" w14:paraId="72A61635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549D5FB" w14:textId="503D5632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5CA2FC5D" w14:textId="5C005D6D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36±0.03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3B85120" w14:textId="2E2ACC48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45±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0D3490" w14:textId="2137BED6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12</w:t>
            </w:r>
          </w:p>
        </w:tc>
      </w:tr>
      <w:tr w:rsidR="00D1140E" w:rsidRPr="00274003" w14:paraId="1F83D130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8AEDB4D" w14:textId="6752EB1D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71FFB82" w14:textId="0644EC2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43±0.04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100583C" w14:textId="23A400E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53±0.0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45BD81" w14:textId="1DAC7480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21</w:t>
            </w:r>
          </w:p>
        </w:tc>
      </w:tr>
      <w:tr w:rsidR="00D1140E" w:rsidRPr="00274003" w14:paraId="126A19CA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EFCD151" w14:textId="2D3CE092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63F6D0B6" w14:textId="248E060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51±0.05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EB1D07A" w14:textId="2A1453F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63±0.0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97A38C" w14:textId="5E73F43F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40</w:t>
            </w:r>
          </w:p>
        </w:tc>
      </w:tr>
      <w:tr w:rsidR="00D1140E" w:rsidRPr="00274003" w14:paraId="5BE36034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B6C0B64" w14:textId="3243D60D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4AFDA6DC" w14:textId="42FB1E7C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81±0.07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FF73436" w14:textId="7B363D0D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99±0.0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9B0A35" w14:textId="11BCA3A0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24</w:t>
            </w:r>
          </w:p>
        </w:tc>
      </w:tr>
      <w:tr w:rsidR="00D1140E" w:rsidRPr="00274003" w14:paraId="0CA0A052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CEE99A3" w14:textId="58B80039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2888C786" w14:textId="50256140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92±0.20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25B3A32" w14:textId="2E15A17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5±0.0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D453D4" w14:textId="377AFAE9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24</w:t>
            </w:r>
          </w:p>
        </w:tc>
      </w:tr>
      <w:tr w:rsidR="00D1140E" w:rsidRPr="00274003" w14:paraId="053904A1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9331507" w14:textId="225BFC52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07BA599B" w14:textId="1A29E5C2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48±0.04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30C3B4B" w14:textId="05462A21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35±0.0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4B779F" w14:textId="730DE094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69</w:t>
            </w:r>
          </w:p>
        </w:tc>
      </w:tr>
      <w:tr w:rsidR="00D1140E" w:rsidRPr="00274003" w14:paraId="64348C79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7733D3F" w14:textId="15394B1D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B0192E6" w14:textId="4EF9126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84±0.1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66D4285" w14:textId="7C3CB7EB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56±0.0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9DAE4D" w14:textId="61571295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45</w:t>
            </w:r>
          </w:p>
        </w:tc>
      </w:tr>
      <w:tr w:rsidR="00D1140E" w:rsidRPr="00274003" w14:paraId="474E54F6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EFDE941" w14:textId="62FA086A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DEA40A5" w14:textId="60B68D80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62±0.17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EBEF893" w14:textId="1F7A16DB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5±0.0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52D1FB" w14:textId="585BFC91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47</w:t>
            </w:r>
          </w:p>
        </w:tc>
      </w:tr>
      <w:tr w:rsidR="00D1140E" w:rsidRPr="00274003" w14:paraId="1C2C6E5E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31E45D9" w14:textId="0395C35D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5B6A5F8F" w14:textId="2916D0B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86±0.20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AE0E6F7" w14:textId="22DBAD6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2±0.0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09486E" w14:textId="69A78EB0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28</w:t>
            </w:r>
          </w:p>
        </w:tc>
      </w:tr>
      <w:tr w:rsidR="00D1140E" w:rsidRPr="00274003" w14:paraId="59446AD3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F92CDC8" w14:textId="46273226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6DED765A" w14:textId="5B650134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18±0.23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9E24EE9" w14:textId="1763F994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53±0.0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FA0FFF" w14:textId="6722017F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15</w:t>
            </w:r>
          </w:p>
        </w:tc>
      </w:tr>
      <w:tr w:rsidR="00D1140E" w:rsidRPr="00274003" w14:paraId="1DD748E2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0C2FB8B" w14:textId="06A6F06D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4338C3A3" w14:textId="196D83E1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34±0.34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3B60A45" w14:textId="6F836740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36±0.1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B4F2E7" w14:textId="0582C426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09</w:t>
            </w:r>
          </w:p>
        </w:tc>
      </w:tr>
      <w:tr w:rsidR="00D1140E" w:rsidRPr="00274003" w14:paraId="78C928AA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713CC15" w14:textId="49BBFC07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D89347E" w14:textId="46A6D9D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83±0.08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3AFB113" w14:textId="2DC9482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36±0.0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28DD93" w14:textId="4868D6B4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98</w:t>
            </w:r>
          </w:p>
        </w:tc>
      </w:tr>
      <w:tr w:rsidR="00D1140E" w:rsidRPr="00274003" w14:paraId="71AA6B91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82A00E9" w14:textId="2EC3445D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5E71CDEC" w14:textId="31FC42DC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34±0.02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EF5CA6C" w14:textId="7F4BC44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7±0.0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637C75" w14:textId="4DD6C2F7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54</w:t>
            </w:r>
          </w:p>
        </w:tc>
      </w:tr>
      <w:tr w:rsidR="00D1140E" w:rsidRPr="00274003" w14:paraId="25816124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1ED9C6D" w14:textId="093D402E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0396DA18" w14:textId="69D7ED0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42±0.05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D396BB0" w14:textId="0336C4CB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6±0.0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E515C8" w14:textId="4C704781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8</w:t>
            </w:r>
          </w:p>
        </w:tc>
      </w:tr>
      <w:tr w:rsidR="00D1140E" w:rsidRPr="00274003" w14:paraId="1C7BFD60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F78607E" w14:textId="15A31DE2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yn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81AA760" w14:textId="7CA11391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54±0.06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193F367" w14:textId="0D4F2FDF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23±0.0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ED950E" w14:textId="1D480B30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2</w:t>
            </w:r>
          </w:p>
        </w:tc>
      </w:tr>
      <w:tr w:rsidR="00D1140E" w:rsidRPr="00274003" w14:paraId="72B5C8B9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BB403B2" w14:textId="7524C25C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23FEA9DE" w14:textId="50C95C7F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79±0.08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BC77A31" w14:textId="6A779568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34±0.0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A7B41F" w14:textId="493ECAAD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06</w:t>
            </w:r>
          </w:p>
        </w:tc>
      </w:tr>
      <w:tr w:rsidR="00D1140E" w:rsidRPr="00274003" w14:paraId="122EF8EB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2E25BA4" w14:textId="48256A5F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yn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00E274EE" w14:textId="7A1EB2C1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04±0.09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AAC737B" w14:textId="08CBD69D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46±0.0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D6DED3" w14:textId="501D966F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88</w:t>
            </w:r>
          </w:p>
        </w:tc>
      </w:tr>
      <w:tr w:rsidR="00D1140E" w:rsidRPr="00274003" w14:paraId="30AFA609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F100A4E" w14:textId="5624CBDB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56813A4" w14:textId="5F9C0C2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72±0.13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4C6265F" w14:textId="67172DF6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84±0.0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BAFE03" w14:textId="7CD6BE30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66</w:t>
            </w:r>
          </w:p>
        </w:tc>
      </w:tr>
      <w:tr w:rsidR="00D1140E" w:rsidRPr="00274003" w14:paraId="496E68A2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D818527" w14:textId="03A6BEEE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4CDE19DC" w14:textId="00FB7DD0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77±0.53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F92EDF3" w14:textId="3129D58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74±0.3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BF8C19" w14:textId="3FB3F692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08</w:t>
            </w:r>
          </w:p>
        </w:tc>
      </w:tr>
      <w:tr w:rsidR="00D1140E" w:rsidRPr="00274003" w14:paraId="7960A6D4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BB0E89E" w14:textId="62B0AC25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CD8C01A" w14:textId="362A40A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97±0.08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24E82F4" w14:textId="0C50324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48±0.0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02BEDA" w14:textId="0749F8D2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4</w:t>
            </w:r>
          </w:p>
        </w:tc>
      </w:tr>
      <w:tr w:rsidR="00D1140E" w:rsidRPr="00274003" w14:paraId="67B63D91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BED1A1D" w14:textId="6C93EC06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220F9132" w14:textId="14800F80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68±0.43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A41E9A7" w14:textId="0558D1AB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41±0.2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AD983D" w14:textId="6841AB2A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4</w:t>
            </w:r>
          </w:p>
        </w:tc>
      </w:tr>
      <w:tr w:rsidR="00D1140E" w:rsidRPr="00274003" w14:paraId="750C588D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564C29C" w14:textId="04F4E616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yn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58AB9D5" w14:textId="5F0E06C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11±0.49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607EE15" w14:textId="6F645A06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4±0.2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455CF7" w14:textId="35203B72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5</w:t>
            </w:r>
          </w:p>
        </w:tc>
      </w:tr>
      <w:tr w:rsidR="00D1140E" w:rsidRPr="00274003" w14:paraId="5B171FEB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5AE1DEB" w14:textId="19415B65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3BEB496" w14:textId="41F364C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76±0.54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622ADD8" w14:textId="0AED2A0B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71±0.3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73F8A7" w14:textId="6903A6AF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1</w:t>
            </w:r>
          </w:p>
        </w:tc>
      </w:tr>
      <w:tr w:rsidR="00D1140E" w:rsidRPr="00274003" w14:paraId="4339CD83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13060F3" w14:textId="11A6DAF3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yn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5804174D" w14:textId="091C8BD4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22±0.5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FFEDAB0" w14:textId="0405641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76±0.3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185320" w14:textId="4A6E2D6A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99</w:t>
            </w:r>
          </w:p>
        </w:tc>
      </w:tr>
      <w:tr w:rsidR="00D1140E" w:rsidRPr="00274003" w14:paraId="317F4BDD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B8E0118" w14:textId="76E674EC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lastRenderedPageBreak/>
              <w:t>Pdyn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1CCBBC7" w14:textId="52E666A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34±0.65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64C94C4" w14:textId="73E92CF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928±0.5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F3E405" w14:textId="11721CEC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79</w:t>
            </w:r>
          </w:p>
        </w:tc>
      </w:tr>
      <w:tr w:rsidR="00D1140E" w:rsidRPr="00274003" w14:paraId="4570CE83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B8E3207" w14:textId="30D88BF5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9222118" w14:textId="5431F240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9.768±6.35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D5C5495" w14:textId="5284B481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6.176±2.7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25C12D" w14:textId="7662EF1C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05</w:t>
            </w:r>
          </w:p>
        </w:tc>
      </w:tr>
      <w:tr w:rsidR="00D1140E" w:rsidRPr="00274003" w14:paraId="596748D1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3AF5866" w14:textId="43C5AA91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48DF0E9B" w14:textId="263A2926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584±2.06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0402A13" w14:textId="3748F71B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366±1.1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9AE59C" w14:textId="4B93D4E2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94</w:t>
            </w:r>
          </w:p>
        </w:tc>
      </w:tr>
      <w:tr w:rsidR="00D1140E" w:rsidRPr="00274003" w14:paraId="7A25AF99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A616E23" w14:textId="15A73D3F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6CB2A5A" w14:textId="7757E712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5.573±3.91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B249F48" w14:textId="37AD0A33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43±1.5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FF45CE" w14:textId="1005C871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5</w:t>
            </w:r>
          </w:p>
        </w:tc>
      </w:tr>
      <w:tr w:rsidR="00D1140E" w:rsidRPr="00274003" w14:paraId="4E9E6321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2CE7087" w14:textId="3742F58B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WSS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4BFACE8" w14:textId="4E582CA1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6.791±4.65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8590D29" w14:textId="634F723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4.235±1.9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5A9F4F" w14:textId="6EDD7ACA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4</w:t>
            </w:r>
          </w:p>
        </w:tc>
      </w:tr>
      <w:tr w:rsidR="00D1140E" w:rsidRPr="00274003" w14:paraId="25370741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D4DC321" w14:textId="13134E20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1B43902C" w14:textId="5066CCB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9.412±6.19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9FEB0E5" w14:textId="3C2BE04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5.918±2.6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D4EA8E" w14:textId="76DA37A9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06</w:t>
            </w:r>
          </w:p>
        </w:tc>
      </w:tr>
      <w:tr w:rsidR="00D1140E" w:rsidRPr="00274003" w14:paraId="3A4F8818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B1E0EE5" w14:textId="76D8CE8B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WSS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5B2E4F91" w14:textId="51CD359A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1.833±7.586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AAF487E" w14:textId="13A54FAD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7.451±3.3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7CC2F1" w14:textId="1921E5A5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98</w:t>
            </w:r>
          </w:p>
        </w:tc>
      </w:tr>
      <w:tr w:rsidR="00D1140E" w:rsidRPr="00274003" w14:paraId="572E8F3C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824D3D1" w14:textId="0E72E431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57DEBD42" w14:textId="74704734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9.562±11.857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70F7FFF" w14:textId="5089B18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2.725±5.9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AE0625" w14:textId="24FB44BD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00</w:t>
            </w:r>
          </w:p>
        </w:tc>
      </w:tr>
      <w:tr w:rsidR="00D1140E" w:rsidRPr="00274003" w14:paraId="650111C9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039C9D0" w14:textId="31ACF6EA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400024F" w14:textId="7BA43CC7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1.05±18.34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F65710E" w14:textId="6EE52B30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1.186±10.2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AF168D" w14:textId="5B7B4749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26</w:t>
            </w:r>
          </w:p>
        </w:tc>
      </w:tr>
      <w:tr w:rsidR="00D1140E" w:rsidRPr="00274003" w14:paraId="497D5F50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51441E1" w14:textId="5301D26B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25304A3A" w14:textId="04F4F86B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1.136±5.275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89C65B7" w14:textId="025F4F4C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8.074±3.7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F704BC" w14:textId="4A5862F3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04</w:t>
            </w:r>
          </w:p>
        </w:tc>
      </w:tr>
      <w:tr w:rsidR="00D1140E" w:rsidRPr="00274003" w14:paraId="34002AFA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9BE50AF" w14:textId="73B7F09C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452A347F" w14:textId="725732E2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7.81±11.88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F2CCDB1" w14:textId="61B049E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1.572±5.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DBEC2B" w14:textId="07F96BA7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3</w:t>
            </w:r>
          </w:p>
        </w:tc>
      </w:tr>
      <w:tr w:rsidR="00D1140E" w:rsidRPr="00274003" w14:paraId="230A3E45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57D8E51" w14:textId="13ED8263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WSS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CC97691" w14:textId="677062BE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1.771±13.984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7D67AE9" w14:textId="6E856BCF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4.453±7.1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35F525" w14:textId="5013F122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5</w:t>
            </w:r>
          </w:p>
        </w:tc>
      </w:tr>
      <w:tr w:rsidR="00D1140E" w:rsidRPr="00274003" w14:paraId="38B9F5B2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B03AEE3" w14:textId="060961D0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375921CB" w14:textId="0FC3AFC4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0.008±18.133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1722EBA" w14:textId="23CD208C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0.531±10.0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77886F" w14:textId="05870508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7</w:t>
            </w:r>
          </w:p>
        </w:tc>
      </w:tr>
      <w:tr w:rsidR="00D1140E" w:rsidRPr="00274003" w14:paraId="510DEFBC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11392AB" w14:textId="082EE4FF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WSS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76EE7E43" w14:textId="02FAEAFF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7.459±21.47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66ECFDE" w14:textId="35C55515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5.688±12.4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29577B" w14:textId="414A8D67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20</w:t>
            </w:r>
          </w:p>
        </w:tc>
      </w:tr>
      <w:tr w:rsidR="00D1140E" w:rsidRPr="00274003" w14:paraId="5E7E99CF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EB2E846" w14:textId="31407DEB" w:rsidR="00D1140E" w:rsidRPr="00274003" w:rsidRDefault="00D1140E" w:rsidP="00D114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center"/>
            <w:hideMark/>
          </w:tcPr>
          <w:p w14:paraId="50858B43" w14:textId="08B10CE9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61.192±32.029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E3C6E45" w14:textId="08125B8F" w:rsidR="00D1140E" w:rsidRPr="00274003" w:rsidRDefault="00D1140E" w:rsidP="00F215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42.649±19.7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5F1A3E" w14:textId="25BB67D6" w:rsidR="00D1140E" w:rsidRPr="00274003" w:rsidRDefault="00D1140E" w:rsidP="00D1140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02</w:t>
            </w:r>
          </w:p>
        </w:tc>
      </w:tr>
      <w:tr w:rsidR="00C13A59" w:rsidRPr="00274003" w14:paraId="218F7AE0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9DF7982" w14:textId="256464AD" w:rsidR="00C13A59" w:rsidRPr="00274003" w:rsidRDefault="00C13A59" w:rsidP="00C13A5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FR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D454BDD" w14:textId="134EC667" w:rsidR="00C13A59" w:rsidRPr="00274003" w:rsidRDefault="00C13A59" w:rsidP="00C13A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84±0.00077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767C3CBE" w14:textId="2BFC788E" w:rsidR="00C13A59" w:rsidRPr="00274003" w:rsidRDefault="00C13A59" w:rsidP="00C13A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198±0.00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332E9A" w14:textId="7435C0F8" w:rsidR="00C13A59" w:rsidRPr="00274003" w:rsidRDefault="00C13A59" w:rsidP="00C13A5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51</w:t>
            </w:r>
          </w:p>
        </w:tc>
      </w:tr>
      <w:tr w:rsidR="00C13A59" w:rsidRPr="00274003" w14:paraId="5D217F2B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869AE4E" w14:textId="4B9E8DC5" w:rsidR="00C13A59" w:rsidRPr="00274003" w:rsidRDefault="00C13A59" w:rsidP="00C13A5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FR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950B264" w14:textId="7B97AF26" w:rsidR="00C13A59" w:rsidRPr="00274003" w:rsidRDefault="00C13A59" w:rsidP="00C13A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23±0.0002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7D867D1" w14:textId="4CAC4533" w:rsidR="00C13A59" w:rsidRPr="00274003" w:rsidRDefault="00C13A59" w:rsidP="00C13A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33±0.000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138D52" w14:textId="1A59249B" w:rsidR="00C13A59" w:rsidRPr="00274003" w:rsidRDefault="00C13A59" w:rsidP="00C13A5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35</w:t>
            </w:r>
          </w:p>
        </w:tc>
      </w:tr>
      <w:tr w:rsidR="00C13A59" w:rsidRPr="00274003" w14:paraId="4BDC4DCB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918828A" w14:textId="643C1EEF" w:rsidR="00C13A59" w:rsidRPr="00274003" w:rsidRDefault="00C13A59" w:rsidP="00C13A5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FR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C54D3E1" w14:textId="5AB2EC77" w:rsidR="00C13A59" w:rsidRPr="00274003" w:rsidRDefault="00C13A59" w:rsidP="00C13A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38±0.00058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0D514039" w14:textId="66453EF1" w:rsidR="00C13A59" w:rsidRPr="00274003" w:rsidRDefault="00C13A59" w:rsidP="00C13A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122±0.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198A53" w14:textId="2844EA34" w:rsidR="00C13A59" w:rsidRPr="00274003" w:rsidRDefault="00C13A59" w:rsidP="00C13A5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66</w:t>
            </w:r>
          </w:p>
        </w:tc>
      </w:tr>
      <w:tr w:rsidR="00C13A59" w:rsidRPr="00274003" w14:paraId="5BFF12E1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DA15510" w14:textId="2F9FB672" w:rsidR="00C13A59" w:rsidRPr="00274003" w:rsidRDefault="00C13A59" w:rsidP="00C13A5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FR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14936D5" w14:textId="703FB9A4" w:rsidR="00C13A59" w:rsidRPr="00274003" w:rsidRDefault="00C13A59" w:rsidP="00C13A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7±0.0007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40C9520F" w14:textId="3DF8EC95" w:rsidR="00C13A59" w:rsidRPr="00274003" w:rsidRDefault="00C13A59" w:rsidP="00C13A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175±0.003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5DEAA3" w14:textId="119FC201" w:rsidR="00C13A59" w:rsidRPr="00274003" w:rsidRDefault="00C13A59" w:rsidP="00C13A5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50</w:t>
            </w:r>
          </w:p>
        </w:tc>
      </w:tr>
      <w:tr w:rsidR="00C13A59" w:rsidRPr="00274003" w14:paraId="3F0DE99C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3842D42" w14:textId="79FB78E9" w:rsidR="00C13A59" w:rsidRPr="00274003" w:rsidRDefault="00C13A59" w:rsidP="00C13A5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FR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0C92FEA" w14:textId="3126CE59" w:rsidR="00C13A59" w:rsidRPr="00274003" w:rsidRDefault="00C13A59" w:rsidP="00C13A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81±0.00076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1401647" w14:textId="420EA827" w:rsidR="00C13A59" w:rsidRPr="00274003" w:rsidRDefault="00C13A59" w:rsidP="00C13A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195±0.00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A35558" w14:textId="5E9D266E" w:rsidR="00C13A59" w:rsidRPr="00274003" w:rsidRDefault="00C13A59" w:rsidP="00C13A5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51</w:t>
            </w:r>
          </w:p>
        </w:tc>
      </w:tr>
      <w:tr w:rsidR="00C13A59" w:rsidRPr="00274003" w14:paraId="16FC2C37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3C7DAF1" w14:textId="0AC879B5" w:rsidR="00C13A59" w:rsidRPr="00274003" w:rsidRDefault="00C13A59" w:rsidP="00C13A5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FR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5271E26" w14:textId="405D3E6C" w:rsidR="00C13A59" w:rsidRPr="00274003" w:rsidRDefault="00C13A59" w:rsidP="00C13A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96±0.00084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78BC8665" w14:textId="6640F9D2" w:rsidR="00C13A59" w:rsidRPr="00274003" w:rsidRDefault="00C13A59" w:rsidP="00C13A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218±0.004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7CD4CA" w14:textId="7A26E704" w:rsidR="00C13A59" w:rsidRPr="00274003" w:rsidRDefault="00C13A59" w:rsidP="00C13A5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51</w:t>
            </w:r>
          </w:p>
        </w:tc>
      </w:tr>
      <w:tr w:rsidR="00C13A59" w:rsidRPr="00274003" w14:paraId="2EF4A0EB" w14:textId="77777777" w:rsidTr="002822D4">
        <w:trPr>
          <w:trHeight w:val="249"/>
          <w:jc w:val="center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33903EF" w14:textId="23811B40" w:rsidR="00C13A59" w:rsidRPr="00274003" w:rsidRDefault="00C13A59" w:rsidP="00C13A5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FR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D58CC61" w14:textId="1B34F4DB" w:rsidR="00C13A59" w:rsidRPr="00274003" w:rsidRDefault="00C13A59" w:rsidP="00C13A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166±0.00163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72A575EF" w14:textId="3CE1F1E2" w:rsidR="00C13A59" w:rsidRPr="00274003" w:rsidRDefault="00C13A59" w:rsidP="00C13A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287±0.004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AA43B7" w14:textId="6F8C5FA3" w:rsidR="00C13A59" w:rsidRPr="00274003" w:rsidRDefault="00C13A59" w:rsidP="00C13A5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53</w:t>
            </w:r>
          </w:p>
        </w:tc>
      </w:tr>
    </w:tbl>
    <w:p w14:paraId="504E6168" w14:textId="09CC59D2" w:rsidR="00F27718" w:rsidRPr="00274003" w:rsidRDefault="00F27718">
      <w:pPr>
        <w:rPr>
          <w:rFonts w:ascii="Times New Roman" w:hAnsi="Times New Roman" w:cs="Times New Roman"/>
          <w:sz w:val="22"/>
        </w:rPr>
      </w:pPr>
    </w:p>
    <w:p w14:paraId="321F2AC3" w14:textId="4D7FD8E3" w:rsidR="00237122" w:rsidRPr="00274003" w:rsidRDefault="00237122" w:rsidP="00237122">
      <w:pPr>
        <w:widowControl/>
        <w:jc w:val="center"/>
        <w:rPr>
          <w:rFonts w:ascii="Times New Roman" w:eastAsia="SimSun" w:hAnsi="Times New Roman" w:cs="Times New Roman"/>
          <w:kern w:val="0"/>
          <w:sz w:val="22"/>
        </w:rPr>
      </w:pPr>
      <w:r w:rsidRPr="00274003">
        <w:rPr>
          <w:rFonts w:ascii="Times New Roman" w:eastAsia="SimSun" w:hAnsi="Times New Roman" w:cs="Times New Roman"/>
          <w:kern w:val="0"/>
          <w:sz w:val="22"/>
        </w:rPr>
        <w:t xml:space="preserve">Supplementary </w:t>
      </w:r>
      <w:r w:rsidR="00880EC1">
        <w:rPr>
          <w:rFonts w:ascii="Times New Roman" w:eastAsia="SimSun" w:hAnsi="Times New Roman" w:cs="Times New Roman"/>
          <w:kern w:val="0"/>
          <w:sz w:val="22"/>
        </w:rPr>
        <w:t>T</w:t>
      </w:r>
      <w:r w:rsidRPr="00274003">
        <w:rPr>
          <w:rFonts w:ascii="Times New Roman" w:eastAsia="SimSun" w:hAnsi="Times New Roman" w:cs="Times New Roman"/>
          <w:kern w:val="0"/>
          <w:sz w:val="22"/>
        </w:rPr>
        <w:t xml:space="preserve">able 2 </w:t>
      </w:r>
      <w:r w:rsidR="005B3C24">
        <w:rPr>
          <w:rFonts w:ascii="Times New Roman" w:eastAsia="SimSun" w:hAnsi="Times New Roman" w:cs="Times New Roman"/>
          <w:kern w:val="0"/>
          <w:sz w:val="22"/>
        </w:rPr>
        <w:t>UP</w:t>
      </w:r>
      <w:r w:rsidR="00F55EEC">
        <w:rPr>
          <w:rFonts w:ascii="Times New Roman" w:eastAsia="SimSun" w:hAnsi="Times New Roman" w:cs="Times New Roman"/>
          <w:kern w:val="0"/>
          <w:sz w:val="22"/>
        </w:rPr>
        <w:t xml:space="preserve"> analysis</w:t>
      </w:r>
    </w:p>
    <w:tbl>
      <w:tblPr>
        <w:tblW w:w="89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21"/>
        <w:gridCol w:w="1205"/>
        <w:gridCol w:w="1205"/>
        <w:gridCol w:w="1205"/>
        <w:gridCol w:w="1205"/>
        <w:gridCol w:w="1205"/>
      </w:tblGrid>
      <w:tr w:rsidR="003566B2" w:rsidRPr="00274003" w14:paraId="3084765F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9A0572" w14:textId="5F266E45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BCFDF7F" w14:textId="5597B317" w:rsidR="00FA5DF8" w:rsidRPr="00274003" w:rsidRDefault="003566B2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AUC</w:t>
            </w:r>
            <w:r w:rsidR="00FA5DF8" w:rsidRPr="00274003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0BDF95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cfl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313F96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cfu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053494C" w14:textId="1F89D3E6" w:rsidR="00FA5DF8" w:rsidRPr="00274003" w:rsidRDefault="003566B2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O</w:t>
            </w:r>
            <w:r w:rsidR="00FA5DF8" w:rsidRPr="00274003">
              <w:rPr>
                <w:rFonts w:ascii="Times New Roman" w:hAnsi="Times New Roman" w:cs="Times New Roman"/>
                <w:sz w:val="22"/>
              </w:rPr>
              <w:t>pt</w:t>
            </w:r>
            <w:r w:rsidRPr="00274003">
              <w:rPr>
                <w:rFonts w:ascii="Times New Roman" w:hAnsi="Times New Roman" w:cs="Times New Roman"/>
                <w:sz w:val="22"/>
              </w:rPr>
              <w:t>. cutoff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62FA58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CEDF95E" w14:textId="5F21A8F1" w:rsidR="00FA5DF8" w:rsidRPr="00274003" w:rsidRDefault="003566B2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</w:tr>
      <w:tr w:rsidR="003566B2" w:rsidRPr="00274003" w14:paraId="79ABE080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BDF194" w14:textId="1C562F06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5E9972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4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D588B9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7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8EFB9D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FB9E18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3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90D98C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9AB3F6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14</w:t>
            </w:r>
          </w:p>
        </w:tc>
      </w:tr>
      <w:tr w:rsidR="003566B2" w:rsidRPr="00274003" w14:paraId="5DD184A1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D09465" w14:textId="65D9D2D0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9D9D74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4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525CBC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7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606DE6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08F7BE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4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B90F5E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336867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14</w:t>
            </w:r>
          </w:p>
        </w:tc>
      </w:tr>
      <w:tr w:rsidR="003566B2" w:rsidRPr="00274003" w14:paraId="77FBE17D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DA08EE" w14:textId="7B68F73F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C95674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4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AA8005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6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A20B7A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432838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5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0EC56D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5CC418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14</w:t>
            </w:r>
          </w:p>
        </w:tc>
      </w:tr>
      <w:tr w:rsidR="003566B2" w:rsidRPr="00274003" w14:paraId="363868DF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0670BF" w14:textId="73F5FDC6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3201E7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4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23C7A5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7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52F2D2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9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DE43C9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4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7F607C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4957F1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32</w:t>
            </w:r>
          </w:p>
        </w:tc>
      </w:tr>
      <w:tr w:rsidR="003566B2" w:rsidRPr="00274003" w14:paraId="05EB38AD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1C079B" w14:textId="35A31D97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75CA1E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4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7BCA1B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6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A93DDA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5AB9ED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7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3F9A76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B96DEB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14</w:t>
            </w:r>
          </w:p>
        </w:tc>
      </w:tr>
      <w:tr w:rsidR="003566B2" w:rsidRPr="00274003" w14:paraId="6E7747FB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E9F3AE" w14:textId="679335FB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93621D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2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CBD27D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0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FAD80A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3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E2D469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6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9F999A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7882EC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91</w:t>
            </w:r>
          </w:p>
        </w:tc>
      </w:tr>
      <w:tr w:rsidR="003566B2" w:rsidRPr="00274003" w14:paraId="6A93E76C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115128" w14:textId="08C7CD11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06357C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0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E2C3F7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2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28AC87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4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1384A3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8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7846F3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EAC144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89</w:t>
            </w:r>
          </w:p>
        </w:tc>
      </w:tr>
      <w:tr w:rsidR="003566B2" w:rsidRPr="00274003" w14:paraId="526BF6B6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221A70" w14:textId="0DC9CA44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25D0C5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7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6AFFED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8CF3FC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6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1CF0B2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0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EEB26F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5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E4399B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25</w:t>
            </w:r>
          </w:p>
        </w:tc>
      </w:tr>
      <w:tr w:rsidR="003566B2" w:rsidRPr="00274003" w14:paraId="5E2F93B5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E4950A" w14:textId="5B77E843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63649D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4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BBBB99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6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BCA97D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1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62FD45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27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3F2FC1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BBD749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02</w:t>
            </w:r>
          </w:p>
        </w:tc>
      </w:tr>
      <w:tr w:rsidR="003566B2" w:rsidRPr="00274003" w14:paraId="36D3BE45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427D83" w14:textId="48E0246A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BD606F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4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CD6460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7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348CCD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AE70F3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D3FE39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70BB2B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74</w:t>
            </w:r>
          </w:p>
        </w:tc>
      </w:tr>
      <w:tr w:rsidR="003566B2" w:rsidRPr="00274003" w14:paraId="6121C812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3721D9" w14:textId="493BDE66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21A784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4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C85B5D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0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09D650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7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139944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8FB819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3A6CD6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86</w:t>
            </w:r>
          </w:p>
        </w:tc>
      </w:tr>
      <w:tr w:rsidR="003566B2" w:rsidRPr="00274003" w14:paraId="1C1760FC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053F77" w14:textId="74BCDD7C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C60ABC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3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3AA81D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7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F44678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9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E439B8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1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2B15CF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9480C9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09</w:t>
            </w:r>
          </w:p>
        </w:tc>
      </w:tr>
      <w:tr w:rsidR="003566B2" w:rsidRPr="00274003" w14:paraId="6C9B9D59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F06782" w14:textId="1D00F2F4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CBFB66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3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1C54E8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4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9628B6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0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48AB9A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2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900D6D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03FDA0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19</w:t>
            </w:r>
          </w:p>
        </w:tc>
      </w:tr>
      <w:tr w:rsidR="003566B2" w:rsidRPr="00274003" w14:paraId="0BBFA287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F04DA1" w14:textId="52A7E45F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5DEDB5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3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191D89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3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32E40D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1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0795B6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04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AB56C1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CFFC89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19</w:t>
            </w:r>
          </w:p>
        </w:tc>
      </w:tr>
      <w:tr w:rsidR="003566B2" w:rsidRPr="00274003" w14:paraId="0F7B2978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CABBB5" w14:textId="6F49E5A1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98FDE1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3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F4872F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4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9707B8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1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B3FAA2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14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470932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DC952D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02</w:t>
            </w:r>
          </w:p>
        </w:tc>
      </w:tr>
      <w:tr w:rsidR="003566B2" w:rsidRPr="00274003" w14:paraId="342C1B4A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F298A5" w14:textId="44E42030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FD6A05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3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7D1545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3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49D635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0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4F8393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07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1B72F6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BA215D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19</w:t>
            </w:r>
          </w:p>
        </w:tc>
      </w:tr>
      <w:tr w:rsidR="003566B2" w:rsidRPr="00274003" w14:paraId="5ACCA7D0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1FC558" w14:textId="4DD2BF06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CE2842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2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8F5AFE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8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46B016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7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8225C6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93FE94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3E45CE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51</w:t>
            </w:r>
          </w:p>
        </w:tc>
      </w:tr>
      <w:tr w:rsidR="003566B2" w:rsidRPr="00274003" w14:paraId="75DDED3C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4EC29B" w14:textId="2C35466C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08CB1A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2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0889C4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3DF26C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8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2DEA7D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1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2D9F6F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EE4AD6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74</w:t>
            </w:r>
          </w:p>
        </w:tc>
      </w:tr>
      <w:tr w:rsidR="003566B2" w:rsidRPr="00274003" w14:paraId="3DE5FCED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E3114E" w14:textId="0440D5F2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lastRenderedPageBreak/>
              <w:t>volvel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B1BB69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2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1380C0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6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E33493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08D359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4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44E0E6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18BDE9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04</w:t>
            </w:r>
          </w:p>
        </w:tc>
      </w:tr>
      <w:tr w:rsidR="003566B2" w:rsidRPr="00274003" w14:paraId="36CF13A0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24D5EE" w14:textId="60A93B23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F2FF06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2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D25F98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7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4E1A72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6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FD63C1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8CD002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B8C777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51</w:t>
            </w:r>
          </w:p>
        </w:tc>
      </w:tr>
      <w:tr w:rsidR="003566B2" w:rsidRPr="00274003" w14:paraId="03FD185D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30B857" w14:textId="7A7F6695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51CCBE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1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CC839A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857E35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7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EB8E17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1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5AD49F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3FAB4F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74</w:t>
            </w:r>
          </w:p>
        </w:tc>
      </w:tr>
      <w:tr w:rsidR="003566B2" w:rsidRPr="00274003" w14:paraId="41D07C70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9C56D8" w14:textId="0B492DCD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BBC52A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1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2BB43E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6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529DFF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5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28122A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F1A3A8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C4518A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98</w:t>
            </w:r>
          </w:p>
        </w:tc>
      </w:tr>
      <w:tr w:rsidR="003566B2" w:rsidRPr="00274003" w14:paraId="0C631D75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42BB7C" w14:textId="6435710A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91F8C5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1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A57CF0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5AE2F4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6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657F08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6B29CE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D39C5B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33</w:t>
            </w:r>
          </w:p>
        </w:tc>
      </w:tr>
      <w:tr w:rsidR="003566B2" w:rsidRPr="00274003" w14:paraId="7CC35DF9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6DBD69" w14:textId="03BCCCD0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A084FE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1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BEEBDF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4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0FB880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7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C9E245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2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9E53FD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ACE70A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6</w:t>
            </w:r>
          </w:p>
        </w:tc>
      </w:tr>
      <w:tr w:rsidR="003566B2" w:rsidRPr="00274003" w14:paraId="29B81254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F90DF8" w14:textId="0130147C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699CE5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9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58CD09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1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62A2E0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6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B34BD3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3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14B34A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D2EDBE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51</w:t>
            </w:r>
          </w:p>
        </w:tc>
      </w:tr>
      <w:tr w:rsidR="003566B2" w:rsidRPr="00274003" w14:paraId="4725348E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A3E454" w14:textId="7241D2E7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FR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B7B2CC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8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F70B17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0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1551BC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5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916F98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16EB8C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FB2BDB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79</w:t>
            </w:r>
          </w:p>
        </w:tc>
      </w:tr>
      <w:tr w:rsidR="003566B2" w:rsidRPr="00274003" w14:paraId="2F682719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5DF6F6" w14:textId="08C1CC87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FR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4D8313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7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4E573A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2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191E77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2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569A35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0ACE62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7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407197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74</w:t>
            </w:r>
          </w:p>
        </w:tc>
      </w:tr>
      <w:tr w:rsidR="003566B2" w:rsidRPr="00274003" w14:paraId="0AA91B30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B0A726" w14:textId="0224B700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909381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7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1B8C72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1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8BD215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5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AB528A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3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2E64A7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7C48ED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46</w:t>
            </w:r>
          </w:p>
        </w:tc>
      </w:tr>
      <w:tr w:rsidR="003566B2" w:rsidRPr="00274003" w14:paraId="7F0F28AD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84B9B0" w14:textId="236AF970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FR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2D43FB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6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39D6B2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1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925AEC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2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5AF1E2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A247C6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4C685F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63</w:t>
            </w:r>
          </w:p>
        </w:tc>
      </w:tr>
      <w:tr w:rsidR="003566B2" w:rsidRPr="00274003" w14:paraId="1D74047A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98791A" w14:textId="677C0D7A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B6A7E7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6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F83430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6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9B001B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4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03DD77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12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F7ED25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2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F58D1C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947</w:t>
            </w:r>
          </w:p>
        </w:tc>
      </w:tr>
      <w:tr w:rsidR="003566B2" w:rsidRPr="00274003" w14:paraId="6070D3EA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DC7F9C" w14:textId="1F78AE08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FR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4183B7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5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0AF36F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9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CDCE55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2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1582B1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E7A6A2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7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94613C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6</w:t>
            </w:r>
          </w:p>
        </w:tc>
      </w:tr>
      <w:tr w:rsidR="003566B2" w:rsidRPr="00274003" w14:paraId="53AE40C4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7E9B10" w14:textId="2206904E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FR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B0F939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5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F9E25C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8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11D25C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2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63F2A5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0475C4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7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CAB537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26</w:t>
            </w:r>
          </w:p>
        </w:tc>
      </w:tr>
      <w:tr w:rsidR="003566B2" w:rsidRPr="00274003" w14:paraId="250D82C7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F78A20" w14:textId="168946AE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FR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97ACF2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5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76B049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9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F9B9F0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1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0315DC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0E8AED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7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988ED8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6</w:t>
            </w:r>
          </w:p>
        </w:tc>
      </w:tr>
      <w:tr w:rsidR="003566B2" w:rsidRPr="00274003" w14:paraId="7EC2587E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5ED640" w14:textId="7D481EEB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FR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B4E137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4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D4CA6B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7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0A5DF4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1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673843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8A4925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7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C8E00D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39</w:t>
            </w:r>
          </w:p>
        </w:tc>
      </w:tr>
      <w:tr w:rsidR="003566B2" w:rsidRPr="00274003" w14:paraId="36ABA803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C9E2AC" w14:textId="1FFE3484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C098E9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3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5AF1F5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5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A529A5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2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DF88D2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34C8AF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4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A7C894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54</w:t>
            </w:r>
          </w:p>
        </w:tc>
      </w:tr>
      <w:tr w:rsidR="003566B2" w:rsidRPr="00274003" w14:paraId="6C116694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59438B" w14:textId="61969491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5811E2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3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56DFB4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4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74CE4F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2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BF80D2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61E5B7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4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5A73E6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54</w:t>
            </w:r>
          </w:p>
        </w:tc>
      </w:tr>
      <w:tr w:rsidR="003566B2" w:rsidRPr="00274003" w14:paraId="50F72FC0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993D50" w14:textId="530EE49E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BD2288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8690C9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2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11414E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0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A73CAC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7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736DF6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F245C5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63</w:t>
            </w:r>
          </w:p>
        </w:tc>
      </w:tr>
      <w:tr w:rsidR="003566B2" w:rsidRPr="00274003" w14:paraId="4EF544EB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EFB0CB" w14:textId="37E51CBE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75E1FA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0F0531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2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EAF2BA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0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12BAC1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7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376F48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590616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63</w:t>
            </w:r>
          </w:p>
        </w:tc>
      </w:tr>
      <w:tr w:rsidR="003566B2" w:rsidRPr="00274003" w14:paraId="6E3F2439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61D46C" w14:textId="061FCAA7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E1F000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6513A1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4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52DDED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7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BC9D1B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87E3E0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4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E1D89E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754</w:t>
            </w:r>
          </w:p>
        </w:tc>
      </w:tr>
      <w:tr w:rsidR="003566B2" w:rsidRPr="00274003" w14:paraId="3CAF5FAC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5D9459" w14:textId="0F82FD38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C10D4B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4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CBCC3F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5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0B7055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4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854CB4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6.65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80803A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6808D0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14240C85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F61563" w14:textId="397C82FA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19F50E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3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7EEA06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4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88B7E8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4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A810FD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78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449004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2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F9B4E9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912</w:t>
            </w:r>
          </w:p>
        </w:tc>
      </w:tr>
      <w:tr w:rsidR="003566B2" w:rsidRPr="00274003" w14:paraId="3573CA38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010D3A" w14:textId="021D3AA8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1654BC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3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618E5B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0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432525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9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98D7C7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8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3EBD4A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94A60E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46</w:t>
            </w:r>
          </w:p>
        </w:tc>
      </w:tr>
      <w:tr w:rsidR="003566B2" w:rsidRPr="00274003" w14:paraId="07575742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219399" w14:textId="180FCC1D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128127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3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959872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0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AA2727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9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50DA81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8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7F5DC3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E0EC2E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46</w:t>
            </w:r>
          </w:p>
        </w:tc>
      </w:tr>
      <w:tr w:rsidR="003566B2" w:rsidRPr="00274003" w14:paraId="1F128B41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BB3BD2" w14:textId="3B379F2F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volvel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5F2ADA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3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9FC824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4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71F015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3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B84145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75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50D395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2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75E132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95</w:t>
            </w:r>
          </w:p>
        </w:tc>
      </w:tr>
      <w:tr w:rsidR="003566B2" w:rsidRPr="00274003" w14:paraId="6E19C722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74F14A" w14:textId="13A440F4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volvel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25971F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3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C75A83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4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8C1E74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3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1D3086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78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7F54CC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2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8902CF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912</w:t>
            </w:r>
          </w:p>
        </w:tc>
      </w:tr>
      <w:tr w:rsidR="003566B2" w:rsidRPr="00274003" w14:paraId="2CC339E3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F96786" w14:textId="3B3CA4F5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405696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3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EA979A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9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6AC97F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8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64FB81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8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B5591B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CC3C0A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28</w:t>
            </w:r>
          </w:p>
        </w:tc>
      </w:tr>
      <w:tr w:rsidR="003566B2" w:rsidRPr="00274003" w14:paraId="3F74B47B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908451" w14:textId="7D084F93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B3102E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3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24810F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9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1C0639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8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CB8B19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8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48156E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0F0C2F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28</w:t>
            </w:r>
          </w:p>
        </w:tc>
      </w:tr>
      <w:tr w:rsidR="003566B2" w:rsidRPr="00274003" w14:paraId="6A3A5F88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3CAD58" w14:textId="6839840E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1D300E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3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6D77CF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9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3E19C5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8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136BD0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9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BFF453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B0FDA6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46</w:t>
            </w:r>
          </w:p>
        </w:tc>
      </w:tr>
      <w:tr w:rsidR="003566B2" w:rsidRPr="00274003" w14:paraId="367FD7BD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6FD47F" w14:textId="751D3F18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938022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3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4B748D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9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673370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8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D13D5B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9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CFAF88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31DBA4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46</w:t>
            </w:r>
          </w:p>
        </w:tc>
      </w:tr>
      <w:tr w:rsidR="003566B2" w:rsidRPr="00274003" w14:paraId="5061A420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842C00" w14:textId="72F34D6F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698DAA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2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108628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3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9B7A6A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3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5826DC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75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7BA3BD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2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E968B0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95</w:t>
            </w:r>
          </w:p>
        </w:tc>
      </w:tr>
      <w:tr w:rsidR="003566B2" w:rsidRPr="00274003" w14:paraId="44FCAEE4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E24C1F" w14:textId="2E0824D8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08F1BB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2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D26851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7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9CC556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9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EF594B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3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E579FE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29D3B6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28</w:t>
            </w:r>
          </w:p>
        </w:tc>
      </w:tr>
      <w:tr w:rsidR="003566B2" w:rsidRPr="00274003" w14:paraId="3DFB0884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CE3DD1" w14:textId="320818CE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F263E5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2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9333B8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7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D80218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9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79336B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3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5A81D2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8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D72F3A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28</w:t>
            </w:r>
          </w:p>
        </w:tc>
      </w:tr>
      <w:tr w:rsidR="003566B2" w:rsidRPr="00274003" w14:paraId="53C049FB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8293AE" w14:textId="2131F11C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668715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0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FD135D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5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80ADF5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7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426872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51B199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BB1817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88</w:t>
            </w:r>
          </w:p>
        </w:tc>
      </w:tr>
      <w:tr w:rsidR="003566B2" w:rsidRPr="00274003" w14:paraId="00845210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E31248" w14:textId="313912AB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C40FD7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0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447B51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5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DFBE3F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7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364563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B4B4DC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2F372B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88</w:t>
            </w:r>
          </w:p>
        </w:tc>
      </w:tr>
      <w:tr w:rsidR="003566B2" w:rsidRPr="00274003" w14:paraId="17785E37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4CEE3A" w14:textId="5FF0B771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55C0CA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0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75F138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5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57DE5C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6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9E60B0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12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94189F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256D00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23</w:t>
            </w:r>
          </w:p>
        </w:tc>
      </w:tr>
      <w:tr w:rsidR="003566B2" w:rsidRPr="00274003" w14:paraId="43E954D1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C30F23" w14:textId="74EDD1F2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P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928A38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0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7166EF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5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2AB325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6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CB6700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2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DF44FC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0A6391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23</w:t>
            </w:r>
          </w:p>
        </w:tc>
      </w:tr>
      <w:tr w:rsidR="003566B2" w:rsidRPr="00274003" w14:paraId="69F55B1D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679C82" w14:textId="1B5A7190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6EC051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9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78CF3D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0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574465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61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8BA73E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4.49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3FC728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6C18AC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2A5A3424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B5668B" w14:textId="1FB1CBDA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E2B916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4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875EB0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4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EC5E70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4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93D951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3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A8D9C7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5B8B73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947</w:t>
            </w:r>
          </w:p>
        </w:tc>
      </w:tr>
      <w:tr w:rsidR="003566B2" w:rsidRPr="00274003" w14:paraId="70D2571C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8F1D85" w14:textId="558AED6D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yn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A6C6C5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3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C85AE4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7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F7AF39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5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ADFCAF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4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67B0B6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97035F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3566B2" w:rsidRPr="00274003" w14:paraId="7D60A46C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64B0FA" w14:textId="57DB9811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1E63E9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1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8FAE8B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4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CBD81A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9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D22C13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85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95B895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7B09C1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5A26942C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90B86B" w14:textId="3F514440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DFFE45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0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CE8E1F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2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D315EE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9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A138BA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9.02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AE1728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5F3EF0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3566B2" w:rsidRPr="00274003" w14:paraId="28DE2CB8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0F3CA5" w14:textId="3759280A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lastRenderedPageBreak/>
              <w:t>Pdyn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496458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0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3F73A9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E8FA32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773B38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83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CBB85D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10A07E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0E8311F5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6655CC" w14:textId="2ECEDF3E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6F673D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0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7C6B4F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4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D19CBA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7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1A7015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15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EEC270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4A0F92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4729BF7E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548DBD" w14:textId="184BA3ED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7CE6C2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51885A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4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8CC8EA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7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A89192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99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8968C0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2872F2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0BD68AAC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A41F37" w14:textId="2AF555CD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E4E3DA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AA0CE4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2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615FE4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7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4C932D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4.48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5AFAF9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FF096D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41D46297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92AB8C" w14:textId="3486F1EE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5CBE32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9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9D5A84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4A5A19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8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134994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9.34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9E95C4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886436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3566B2" w:rsidRPr="00274003" w14:paraId="0C8CE437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D72016" w14:textId="58C6AFF5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WSS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6F6AEA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9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098160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59151E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7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2FFB21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7.00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6608FA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173A4F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35</w:t>
            </w:r>
          </w:p>
        </w:tc>
      </w:tr>
      <w:tr w:rsidR="003566B2" w:rsidRPr="00274003" w14:paraId="1A751834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1BB9D8" w14:textId="4F757C76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WSS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6B55F3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9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712D9A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935EF7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8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530301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15.42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4B20BB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D77729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46196795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2E3FA9" w14:textId="245311BC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E4CF5C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9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97DED2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2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EFE949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6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796D53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87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07DBA6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265CA9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3566B2" w:rsidRPr="00274003" w14:paraId="06A5C086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A7A003" w14:textId="13D7031A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4B2679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9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B3DA15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0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6626B8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7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8C30DD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9.69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DF743C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1F106F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65B80D00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D79964" w14:textId="7684AEBF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WSS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D245A7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6AF1F2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2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74A330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6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4940E3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20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EF27E8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7EC77A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3566B2" w:rsidRPr="00274003" w14:paraId="6D2BDF95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D79B14" w14:textId="798AAA1A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A65458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A2A12A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B1A881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3E43BD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90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5D789C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8CCA03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7632F530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2D4366" w14:textId="14DC4629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volvel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E7F8C0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E2BB89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E546C3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7C8563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88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BA06CD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47BA34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23355103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F526F4" w14:textId="7B2DF371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6E4238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932BC9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A78E31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6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AABB53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5.93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85458C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6DF651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35</w:t>
            </w:r>
          </w:p>
        </w:tc>
      </w:tr>
      <w:tr w:rsidR="003566B2" w:rsidRPr="00274003" w14:paraId="031C73D6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71A207" w14:textId="57C88353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volvel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561BA6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1384B9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7B9DC9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04F7D4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92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4867F3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6CA1F3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574B3CC2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9486D2" w14:textId="6A7D327B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E051B5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4F64BC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3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7C6824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580242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90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FF8921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E0A2C1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10E68AE4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66D1B7" w14:textId="75A30AF9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F88414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93C4A7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90231C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43CFBD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2.97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294FD7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8CD23E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3566B2" w:rsidRPr="00274003" w14:paraId="4D823A65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6B14FB" w14:textId="255EB2F8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yn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210DE5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C2D8A1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A1764D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6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E83F60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4.11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78147C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5AC493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1F055568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0705FE" w14:textId="7480BECD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07D97D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D36361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3C70D2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6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64FFBA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5.83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5767D9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DBC61E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3566B2" w:rsidRPr="00274003" w14:paraId="47FD90D9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AA32E0" w14:textId="3AC2D1EA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yn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E6E88C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182061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4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431A63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3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FC21C0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4B99A5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F631A8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35</w:t>
            </w:r>
          </w:p>
        </w:tc>
      </w:tr>
      <w:tr w:rsidR="003566B2" w:rsidRPr="00274003" w14:paraId="0920ABAC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AAAC92" w14:textId="7CD125CE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WSS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FAB51C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A6D18F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6643F4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EDC8EC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50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E5EA8D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080D2B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3566B2" w:rsidRPr="00274003" w14:paraId="7C405C33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669C42" w14:textId="7FC7CB00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C85615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3F4773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48E315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E072DC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3.03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473B8A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67EDF1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3566B2" w:rsidRPr="00274003" w14:paraId="1E9370AB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1E063D" w14:textId="26CFFC89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max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6E239C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8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FCFB5E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9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E8134C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7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DD1BCE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72.26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249069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68EC7C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11B32D17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561342" w14:textId="72AA865F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WSS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62D9B3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7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EA8C82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0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C134FF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5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BEFA1C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1.2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31F24F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CD9FC5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566B2" w:rsidRPr="00274003" w14:paraId="0860FD81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D592C4" w14:textId="628D4544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96C20A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7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42D6A0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4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D4973B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41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5E855B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D2E514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4F2242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53</w:t>
            </w:r>
          </w:p>
        </w:tc>
      </w:tr>
      <w:tr w:rsidR="003566B2" w:rsidRPr="00274003" w14:paraId="558FF781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E9E68E" w14:textId="0A8CDEFC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edia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73E7AE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5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2FDB4E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2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A12CD1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8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E53329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8C8A41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44C135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3566B2" w:rsidRPr="00274003" w14:paraId="039C8CDC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170175" w14:textId="646DA246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09FA71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5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7D90E8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2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D0FBC6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8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FBB4220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DE4962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5608A0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3566B2" w:rsidRPr="00274003" w14:paraId="63E3C49E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D484A1" w14:textId="13240A7D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Pdyn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EF0CA8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4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695DC0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E25F91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6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1D1C251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7188AE5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3955B7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3566B2" w:rsidRPr="00274003" w14:paraId="49CED956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FAC50E" w14:textId="3C4D5B97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ax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66673E4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3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378C87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BAE965B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5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3CAEBD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2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AC6553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5C0356F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3566B2" w:rsidRPr="00274003" w14:paraId="4743839A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74954E" w14:textId="1309FABF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Pdyn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std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6909BBD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3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4B389A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11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6B4F6BA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5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76A31B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001DB92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25162AE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3566B2" w:rsidRPr="00274003" w14:paraId="5F4960E6" w14:textId="77777777" w:rsidTr="003455E3">
        <w:trPr>
          <w:trHeight w:val="249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1C9559" w14:textId="7442273E" w:rsidR="00FA5DF8" w:rsidRPr="00274003" w:rsidRDefault="00FA5DF8" w:rsidP="003566B2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74003">
              <w:rPr>
                <w:rFonts w:ascii="Times New Roman" w:hAnsi="Times New Roman" w:cs="Times New Roman"/>
                <w:sz w:val="22"/>
              </w:rPr>
              <w:t>volvelave</w:t>
            </w:r>
            <w:r w:rsidR="00FB28C1">
              <w:rPr>
                <w:rFonts w:ascii="Times New Roman" w:hAnsi="Times New Roman" w:cs="Times New Roman"/>
                <w:sz w:val="22"/>
              </w:rPr>
              <w:t>,</w:t>
            </w:r>
            <w:r w:rsidRPr="00274003">
              <w:rPr>
                <w:rFonts w:ascii="Times New Roman" w:hAnsi="Times New Roman" w:cs="Times New Roman"/>
                <w:sz w:val="22"/>
              </w:rPr>
              <w:t>min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79A281C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22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0019D87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9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9051856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37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3838259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74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72C4168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7D63203" w14:textId="77777777" w:rsidR="00FA5DF8" w:rsidRPr="00274003" w:rsidRDefault="00FA5DF8" w:rsidP="003566B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</w:tbl>
    <w:p w14:paraId="7F9E89C1" w14:textId="77777777" w:rsidR="00F27718" w:rsidRPr="00274003" w:rsidRDefault="00F27718" w:rsidP="003566B2">
      <w:pPr>
        <w:widowControl/>
        <w:jc w:val="left"/>
        <w:rPr>
          <w:rFonts w:ascii="Times New Roman" w:hAnsi="Times New Roman" w:cs="Times New Roman"/>
          <w:sz w:val="22"/>
        </w:rPr>
      </w:pPr>
    </w:p>
    <w:p w14:paraId="1ABA8D01" w14:textId="246428A9" w:rsidR="00361A66" w:rsidRPr="00274003" w:rsidRDefault="00361A66" w:rsidP="00361A66">
      <w:pPr>
        <w:widowControl/>
        <w:jc w:val="center"/>
        <w:rPr>
          <w:rFonts w:ascii="Times New Roman" w:eastAsia="SimSun" w:hAnsi="Times New Roman" w:cs="Times New Roman"/>
          <w:kern w:val="0"/>
          <w:sz w:val="22"/>
        </w:rPr>
      </w:pPr>
      <w:r w:rsidRPr="00274003">
        <w:rPr>
          <w:rFonts w:ascii="Times New Roman" w:eastAsia="SimSun" w:hAnsi="Times New Roman" w:cs="Times New Roman"/>
          <w:kern w:val="0"/>
          <w:sz w:val="22"/>
        </w:rPr>
        <w:t xml:space="preserve">Supplementary </w:t>
      </w:r>
      <w:r w:rsidR="00880EC1">
        <w:rPr>
          <w:rFonts w:ascii="Times New Roman" w:eastAsia="SimSun" w:hAnsi="Times New Roman" w:cs="Times New Roman"/>
          <w:kern w:val="0"/>
          <w:sz w:val="22"/>
        </w:rPr>
        <w:t>T</w:t>
      </w:r>
      <w:r w:rsidRPr="00274003">
        <w:rPr>
          <w:rFonts w:ascii="Times New Roman" w:eastAsia="SimSun" w:hAnsi="Times New Roman" w:cs="Times New Roman"/>
          <w:kern w:val="0"/>
          <w:sz w:val="22"/>
        </w:rPr>
        <w:t>able 3 Univariate logistic regression</w:t>
      </w:r>
    </w:p>
    <w:tbl>
      <w:tblPr>
        <w:tblW w:w="935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2"/>
      </w:tblGrid>
      <w:tr w:rsidR="00274003" w:rsidRPr="00274003" w14:paraId="186CBD3A" w14:textId="77777777" w:rsidTr="00711CB5">
        <w:trPr>
          <w:trHeight w:val="249"/>
        </w:trPr>
        <w:tc>
          <w:tcPr>
            <w:tcW w:w="1871" w:type="dxa"/>
            <w:shd w:val="clear" w:color="auto" w:fill="auto"/>
            <w:noWrap/>
            <w:hideMark/>
          </w:tcPr>
          <w:p w14:paraId="234527F3" w14:textId="77777777" w:rsidR="00274003" w:rsidRPr="00274003" w:rsidRDefault="00274003" w:rsidP="0068071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eastAsia="SimSun" w:hAnsi="Times New Roman" w:cs="Times New Roman"/>
                <w:kern w:val="0"/>
                <w:sz w:val="22"/>
              </w:rPr>
              <w:t>Features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F1A5112" w14:textId="77777777" w:rsidR="00274003" w:rsidRPr="00274003" w:rsidRDefault="00274003" w:rsidP="00711C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eastAsia="SimSun" w:hAnsi="Times New Roman" w:cs="Times New Roman"/>
                <w:kern w:val="0"/>
                <w:sz w:val="22"/>
              </w:rPr>
              <w:t>Odds Ratio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FA4F76F" w14:textId="77777777" w:rsidR="00274003" w:rsidRPr="00274003" w:rsidRDefault="00274003" w:rsidP="00711C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eastAsia="SimSun" w:hAnsi="Times New Roman" w:cs="Times New Roman"/>
                <w:kern w:val="0"/>
                <w:sz w:val="22"/>
              </w:rPr>
              <w:t>5% CI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6B51347" w14:textId="77777777" w:rsidR="00274003" w:rsidRPr="00274003" w:rsidRDefault="00274003" w:rsidP="00711C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eastAsia="SimSun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BB135E1" w14:textId="77777777" w:rsidR="00274003" w:rsidRPr="00274003" w:rsidRDefault="00274003" w:rsidP="00711CB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74003">
              <w:rPr>
                <w:rFonts w:ascii="Times New Roman" w:eastAsia="SimSun" w:hAnsi="Times New Roman" w:cs="Times New Roman"/>
                <w:kern w:val="0"/>
                <w:sz w:val="22"/>
              </w:rPr>
              <w:t>P value</w:t>
            </w:r>
          </w:p>
        </w:tc>
      </w:tr>
      <w:tr w:rsidR="00D41043" w:rsidRPr="00274003" w14:paraId="4A55ECC1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EA40E4C" w14:textId="62C7220A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ynave,std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6C5443E" w14:textId="01CDF15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797E-4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8D7AEB4" w14:textId="6ECDD39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903E-5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556015C" w14:textId="77DF41BB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941E-47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F7F1BAE" w14:textId="009FE1FB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941E-06</w:t>
            </w:r>
          </w:p>
        </w:tc>
      </w:tr>
      <w:tr w:rsidR="00D41043" w:rsidRPr="00274003" w14:paraId="70D41CD1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D687C68" w14:textId="58680FC9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Max size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C7988E3" w14:textId="4867D83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10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D851D8B" w14:textId="59DCCA7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282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6CB365C" w14:textId="3F769B4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39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CF15199" w14:textId="5C78BAAF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568E-06</w:t>
            </w:r>
          </w:p>
        </w:tc>
      </w:tr>
      <w:tr w:rsidR="00D41043" w:rsidRPr="00274003" w14:paraId="7B584D81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4626DA6" w14:textId="46B2AB63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ynave,max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F152630" w14:textId="10903CF1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706E-1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966D1B6" w14:textId="7C9464A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389E-1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887F787" w14:textId="6E0F08D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146E-09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32FC9AA" w14:textId="4DEA1C81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78E-05</w:t>
            </w:r>
          </w:p>
        </w:tc>
      </w:tr>
      <w:tr w:rsidR="00D41043" w:rsidRPr="00274003" w14:paraId="582F9710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5A24A66" w14:textId="252291D0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Height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E0CDA56" w14:textId="5CFAE2C1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43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E20E053" w14:textId="0828DA8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05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E4A83C8" w14:textId="762CEE7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82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BAE48E7" w14:textId="2297FC14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016E-05</w:t>
            </w:r>
          </w:p>
        </w:tc>
      </w:tr>
      <w:tr w:rsidR="00D41043" w:rsidRPr="00274003" w14:paraId="4CAA3046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4C33627" w14:textId="2ABD41C0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WSSmax,max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0013AE1" w14:textId="6D689EE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49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A3C92DF" w14:textId="1FE4721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456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0DB3347" w14:textId="1D5EFBD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526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44B0277" w14:textId="3C0A66C3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222E-05</w:t>
            </w:r>
          </w:p>
        </w:tc>
      </w:tr>
      <w:tr w:rsidR="00D41043" w:rsidRPr="00274003" w14:paraId="1CBEF5EE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80ACB3E" w14:textId="22D8AD4B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WSSave,max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123CCE3" w14:textId="672B51B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405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577DF42" w14:textId="3884516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328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2BCA2B3" w14:textId="7D2CE89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482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9BA5797" w14:textId="3A115BBC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12E-04</w:t>
            </w:r>
          </w:p>
        </w:tc>
      </w:tr>
      <w:tr w:rsidR="00D41043" w:rsidRPr="00274003" w14:paraId="51DAC16A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4ED6D2C" w14:textId="5AC6E73E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WSSave,q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382164B" w14:textId="34060B0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08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09DDE8A" w14:textId="72C20F3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940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36F1CD0" w14:textId="290B8E4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225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8B138BF" w14:textId="1BF1726C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420E-04</w:t>
            </w:r>
          </w:p>
        </w:tc>
      </w:tr>
      <w:tr w:rsidR="00D41043" w:rsidRPr="00274003" w14:paraId="5B7EA035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03AEB07" w14:textId="02CB5BCC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WSSave,q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F575E7B" w14:textId="1BED92F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569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5D086F3" w14:textId="14E9444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465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BD5F244" w14:textId="55554C4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675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9BBFA50" w14:textId="2CCBEFAD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06E-04</w:t>
            </w:r>
          </w:p>
        </w:tc>
      </w:tr>
      <w:tr w:rsidR="00D41043" w:rsidRPr="00274003" w14:paraId="130924E4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3D50698" w14:textId="4222356D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WSSave,mi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E6AB9EE" w14:textId="01F652A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512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F6BA898" w14:textId="124AE0D1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360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02F8D7D" w14:textId="47A00AF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669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B53A5B7" w14:textId="4ECCE9C3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91E-04</w:t>
            </w:r>
          </w:p>
        </w:tc>
      </w:tr>
      <w:tr w:rsidR="00D41043" w:rsidRPr="00274003" w14:paraId="22BF6382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0D904A9" w14:textId="395ED937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WSSmax,mi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094AC54" w14:textId="0B2C6EA1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562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2A3B954" w14:textId="150DEE1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474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E09A8CE" w14:textId="64ECE8A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651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39DAB40" w14:textId="07A926CA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024E-04</w:t>
            </w:r>
          </w:p>
        </w:tc>
      </w:tr>
      <w:tr w:rsidR="00D41043" w:rsidRPr="00274003" w14:paraId="54532E97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35940FA" w14:textId="1874033C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lastRenderedPageBreak/>
              <w:t>WSSave,std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21E8CFD" w14:textId="4451CBA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307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9139B67" w14:textId="0CDF191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086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03DA1EC" w14:textId="5D30965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540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779BCF7" w14:textId="707D2B4F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228E-04</w:t>
            </w:r>
          </w:p>
        </w:tc>
      </w:tr>
      <w:tr w:rsidR="00D41043" w:rsidRPr="00274003" w14:paraId="2106C198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62F2F0D" w14:textId="70640EAA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WSSmax,std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B2CB12F" w14:textId="3D8DBC1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79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C961909" w14:textId="35D8C8B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62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54B5A9D" w14:textId="7FECE68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964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6E02C0D" w14:textId="73976FA0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275E-04</w:t>
            </w:r>
          </w:p>
        </w:tc>
      </w:tr>
      <w:tr w:rsidR="00D41043" w:rsidRPr="00274003" w14:paraId="24B7CFF2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B3DBA04" w14:textId="5133273B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WSSmax,q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A15DE1B" w14:textId="4733669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820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3F6838F" w14:textId="4EB656E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743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321BEF2" w14:textId="3756072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897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0A71406" w14:textId="4E0CBAFE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345E-04</w:t>
            </w:r>
          </w:p>
        </w:tc>
      </w:tr>
      <w:tr w:rsidR="00D41043" w:rsidRPr="00274003" w14:paraId="6A1DCC6C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AB13F5F" w14:textId="7E123C69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WSSave,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CD8F74A" w14:textId="6FE4468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304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A93B6E2" w14:textId="5F9A063B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183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FDBF69C" w14:textId="6F7DB9D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426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49097D5" w14:textId="149F902C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726E-04</w:t>
            </w:r>
          </w:p>
        </w:tc>
      </w:tr>
      <w:tr w:rsidR="00D41043" w:rsidRPr="00274003" w14:paraId="6A364BC0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43849CB" w14:textId="40E2C11C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WSSave,media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E739C34" w14:textId="53FCEDB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239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43C5E38" w14:textId="59D45CA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116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AF75053" w14:textId="14A3D77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364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CD17304" w14:textId="2C480BF8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955E-04</w:t>
            </w:r>
          </w:p>
        </w:tc>
      </w:tr>
      <w:tr w:rsidR="00D41043" w:rsidRPr="00274003" w14:paraId="2D558D8F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004E2C9" w14:textId="0D7B562E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WSSmax,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67D114A" w14:textId="278147D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190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70CF64F" w14:textId="11CF9FF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13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75217E8" w14:textId="7308E84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250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36BE5A4" w14:textId="18746F6B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364E-04</w:t>
            </w:r>
          </w:p>
        </w:tc>
      </w:tr>
      <w:tr w:rsidR="00D41043" w:rsidRPr="00274003" w14:paraId="0FF85A29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6247DA4" w14:textId="36F54B49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dynave,q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0F4DC7E" w14:textId="2AF4AB2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34E-1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CBB6E11" w14:textId="32BDD6B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29E-2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D7A6708" w14:textId="49B1778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38E-18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BCF6F93" w14:textId="13E4A978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733E-04</w:t>
            </w:r>
          </w:p>
        </w:tc>
      </w:tr>
      <w:tr w:rsidR="00D41043" w:rsidRPr="00274003" w14:paraId="0128531C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5A77ED5" w14:textId="0ACA3936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WSSmax,media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5B9841A" w14:textId="56A4077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203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90DA14C" w14:textId="678C12D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142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AF1E83B" w14:textId="2C017BB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263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D66F095" w14:textId="4CB81904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515E-04</w:t>
            </w:r>
          </w:p>
        </w:tc>
      </w:tr>
      <w:tr w:rsidR="00D41043" w:rsidRPr="00274003" w14:paraId="59CE6B03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308F786" w14:textId="3F8E4E92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ynave,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A0C7274" w14:textId="43B13C5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991E-1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A8F6F8B" w14:textId="7D60C13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22E-1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BB6F6D2" w14:textId="22194C2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437E-1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5279010" w14:textId="075DBAAE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840E-04</w:t>
            </w:r>
          </w:p>
        </w:tc>
      </w:tr>
      <w:tr w:rsidR="00D41043" w:rsidRPr="00274003" w14:paraId="60D6B406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EEC2A94" w14:textId="7D6CE85F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ynave,mi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52A5D76" w14:textId="752FFB4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38E-2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5504EB5" w14:textId="42484ED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908E-2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4E86399" w14:textId="38DBDF9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58E-2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241C95C" w14:textId="23AB77B7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224E-04</w:t>
            </w:r>
          </w:p>
        </w:tc>
      </w:tr>
      <w:tr w:rsidR="00D41043" w:rsidRPr="00274003" w14:paraId="5408BF0A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7C52FB6" w14:textId="4F7B336F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volvelave,max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2C41150" w14:textId="3E6AF5B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33E-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6D90CBE" w14:textId="5C4CB89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740E-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FCAB755" w14:textId="1343123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690E-0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EE7F757" w14:textId="0B53F0EE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445E-04</w:t>
            </w:r>
          </w:p>
        </w:tc>
      </w:tr>
      <w:tr w:rsidR="00D41043" w:rsidRPr="00274003" w14:paraId="4870B1F4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E95B4FA" w14:textId="1976A188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ynmax,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04CCC91" w14:textId="11EFD3FB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16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D507FF7" w14:textId="0954B28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27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449DD6E" w14:textId="2016614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687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0C09DC1" w14:textId="01825788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536E-04</w:t>
            </w:r>
          </w:p>
        </w:tc>
      </w:tr>
      <w:tr w:rsidR="00D41043" w:rsidRPr="00274003" w14:paraId="39A96C31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667CA5D" w14:textId="33DE6A34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ynave,media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6CB1AC3" w14:textId="052FE99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469E-1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8CEA7E5" w14:textId="66A950C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997E-1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B0BDC2C" w14:textId="46073C1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204E-1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10A77F8" w14:textId="0217117E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560E-04</w:t>
            </w:r>
          </w:p>
        </w:tc>
      </w:tr>
      <w:tr w:rsidR="00D41043" w:rsidRPr="00274003" w14:paraId="2402FDC9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3A85A76" w14:textId="7D99827A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volvelave,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CA31F5B" w14:textId="09870DA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240E-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8F6D2A0" w14:textId="16D1335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541E-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FFB4BE5" w14:textId="2A2147B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349E-0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69B6F20" w14:textId="75D18930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33E-03</w:t>
            </w:r>
          </w:p>
        </w:tc>
      </w:tr>
      <w:tr w:rsidR="00D41043" w:rsidRPr="00274003" w14:paraId="269246D6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1CED5B9" w14:textId="57EFAB6A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ynmax,mi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6E9DB8C" w14:textId="4C938ED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838E-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4984C53" w14:textId="2BFD89A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005E-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1B4C40E" w14:textId="7244A521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342E-0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ED1ED89" w14:textId="1B91DCAC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220E-03</w:t>
            </w:r>
          </w:p>
        </w:tc>
      </w:tr>
      <w:tr w:rsidR="00D41043" w:rsidRPr="00274003" w14:paraId="106B5308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4B454B6" w14:textId="26C5C388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volvelave,q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522A335" w14:textId="5383F3E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13E-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CDC00F8" w14:textId="79F4F34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832E-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F1E0654" w14:textId="4E6F37D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522E-0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DE5B55C" w14:textId="3B6970BD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406E-03</w:t>
            </w:r>
          </w:p>
        </w:tc>
      </w:tr>
      <w:tr w:rsidR="00D41043" w:rsidRPr="00274003" w14:paraId="14F62916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05D0DC3" w14:textId="2301CD14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ynmax,media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CE599A1" w14:textId="0C4D58A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729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F437A46" w14:textId="2BA8432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58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AB6ADE8" w14:textId="3F6E097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202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D3A69B6" w14:textId="25B447B8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800E-03</w:t>
            </w:r>
          </w:p>
        </w:tc>
      </w:tr>
      <w:tr w:rsidR="00D41043" w:rsidRPr="00274003" w14:paraId="05089AB8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292ECC9" w14:textId="249B88D6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WSSmax,q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992B2EA" w14:textId="29E5C5F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48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BE670F5" w14:textId="62D8CBE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429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2883873" w14:textId="105FFD0B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533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EEA7E9F" w14:textId="0EEB1407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803E-03</w:t>
            </w:r>
          </w:p>
        </w:tc>
      </w:tr>
      <w:tr w:rsidR="00D41043" w:rsidRPr="00274003" w14:paraId="0F4B85D2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624292F" w14:textId="2845181D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max,std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44CCD96" w14:textId="03A4DA3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781E+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177C158" w14:textId="70CE174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428E+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A411C3E" w14:textId="2D1DEE2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940E+0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EE5571C" w14:textId="7AC58834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907E-03</w:t>
            </w:r>
          </w:p>
        </w:tc>
      </w:tr>
      <w:tr w:rsidR="00D41043" w:rsidRPr="00274003" w14:paraId="4D8F431D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F59890D" w14:textId="3B766380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Area Ratio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8EBA7AB" w14:textId="287C3AD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601E-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38C0CD5" w14:textId="0CA0F37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07E-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ED52CAF" w14:textId="2FFD7A3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491E-0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31FFF3B" w14:textId="7817B089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184E-03</w:t>
            </w:r>
          </w:p>
        </w:tc>
      </w:tr>
      <w:tr w:rsidR="00D41043" w:rsidRPr="00274003" w14:paraId="2A193FCA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C0E90B8" w14:textId="047B253F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volvelmax,std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5D2ACE0" w14:textId="42E1209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878E+0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E3ED289" w14:textId="52A2E62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906E+0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B1F9E58" w14:textId="183A9F5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482E+0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70A883C" w14:textId="32C2043C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568E-03</w:t>
            </w:r>
          </w:p>
        </w:tc>
      </w:tr>
      <w:tr w:rsidR="00D41043" w:rsidRPr="00274003" w14:paraId="35D73DDC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5B0E1A1" w14:textId="41BACFBC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volvelmax,q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DCCAEA4" w14:textId="0648D1C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760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0547232" w14:textId="13CC9DD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443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2AD8683" w14:textId="49B7776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119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60E18B9" w14:textId="2FF5D1A9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959E-03</w:t>
            </w:r>
          </w:p>
        </w:tc>
      </w:tr>
      <w:tr w:rsidR="00D41043" w:rsidRPr="00274003" w14:paraId="49CB013C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D6CF3CC" w14:textId="333B5521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volvelmax,media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7D18889" w14:textId="032DFFF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659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C6FEF26" w14:textId="04CD94C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369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D36568E" w14:textId="431BA45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983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8A33F95" w14:textId="186A89F6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205E-03</w:t>
            </w:r>
          </w:p>
        </w:tc>
      </w:tr>
      <w:tr w:rsidR="00D41043" w:rsidRPr="00274003" w14:paraId="58439007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BFB26ED" w14:textId="65164613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volvelmax,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D111A8E" w14:textId="4FB2FC5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600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43485DD" w14:textId="072A15D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320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E0045AD" w14:textId="67AFCF8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914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B7DE83E" w14:textId="77435953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368E-03</w:t>
            </w:r>
          </w:p>
        </w:tc>
      </w:tr>
      <w:tr w:rsidR="00D41043" w:rsidRPr="00274003" w14:paraId="1DC0B9C2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2F93FF9" w14:textId="7BC21A7F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volvelmax,q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F180EB9" w14:textId="11D657C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600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8F98BD2" w14:textId="6E733EA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332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875F579" w14:textId="52F5399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899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056D1F1" w14:textId="04A540EC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459E-03</w:t>
            </w:r>
          </w:p>
        </w:tc>
      </w:tr>
      <w:tr w:rsidR="00D41043" w:rsidRPr="00274003" w14:paraId="0CB104FA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5A30B97" w14:textId="05BCA306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volvelmax,mi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B0065FD" w14:textId="5625AFD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389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9557559" w14:textId="59DBBD0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073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E83BA64" w14:textId="7541063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753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E9246C0" w14:textId="50625F28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486E-03</w:t>
            </w:r>
          </w:p>
        </w:tc>
      </w:tr>
      <w:tr w:rsidR="00D41043" w:rsidRPr="00274003" w14:paraId="63E15AA2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E189A65" w14:textId="5C407339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dynave,q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0E82202" w14:textId="735F5C11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090E-0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46D7062" w14:textId="5CD36FC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03E-0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57D2848" w14:textId="727E004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723E-0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D7F3357" w14:textId="5AC1DAAB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68E-02</w:t>
            </w:r>
          </w:p>
        </w:tc>
      </w:tr>
      <w:tr w:rsidR="00D41043" w:rsidRPr="00274003" w14:paraId="34B916AE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75EE45F" w14:textId="35F9DA83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dynmax,q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E6C0373" w14:textId="43F4160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362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0CD450B" w14:textId="711F469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706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DDE90FD" w14:textId="08D431F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178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E6CF327" w14:textId="1679F795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07E-02</w:t>
            </w:r>
          </w:p>
        </w:tc>
      </w:tr>
      <w:tr w:rsidR="00D41043" w:rsidRPr="00274003" w14:paraId="3EBE7983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BA7E043" w14:textId="26BA46D1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ave,mi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2533605" w14:textId="2B59A17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118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D4C22D3" w14:textId="0297EEF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799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CE0DDA8" w14:textId="1786C39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494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9A44A2D" w14:textId="307F593B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417E-02</w:t>
            </w:r>
          </w:p>
        </w:tc>
      </w:tr>
      <w:tr w:rsidR="00D41043" w:rsidRPr="00274003" w14:paraId="652F9F6F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C487646" w14:textId="29A5C077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VE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2EE338B" w14:textId="53D0E5B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447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73C4CB7" w14:textId="3991603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305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F57CDA4" w14:textId="6203BB2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591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678D929" w14:textId="6ADD307E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971E-02</w:t>
            </w:r>
          </w:p>
        </w:tc>
      </w:tr>
      <w:tr w:rsidR="00D41043" w:rsidRPr="00274003" w14:paraId="26EBDA00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F043F3C" w14:textId="3364CB4B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ave,std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0FADFCE" w14:textId="407BED4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959E+0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36890D2" w14:textId="0FDE608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733E+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D88777E" w14:textId="2FB331D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511E+0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75D073F" w14:textId="12CDD1E1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019E-02</w:t>
            </w:r>
          </w:p>
        </w:tc>
      </w:tr>
      <w:tr w:rsidR="00D41043" w:rsidRPr="00274003" w14:paraId="3FC2D037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116EADF" w14:textId="08C4D919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ave,media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73D41AF" w14:textId="00A2756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896E+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40D93CA" w14:textId="6FC3D1A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103E+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7EB9595" w14:textId="4BC954C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812E+0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3D64FDE" w14:textId="7597592C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591E-02</w:t>
            </w:r>
          </w:p>
        </w:tc>
      </w:tr>
      <w:tr w:rsidR="00D41043" w:rsidRPr="00274003" w14:paraId="759F4AD3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FBA9C48" w14:textId="5137FD04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max,media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50A48E1" w14:textId="4A4D2C1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00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69AA799" w14:textId="2931D5F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28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61C537A" w14:textId="74A8081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694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7BB4051" w14:textId="71141081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251E-02</w:t>
            </w:r>
          </w:p>
        </w:tc>
      </w:tr>
      <w:tr w:rsidR="00D41043" w:rsidRPr="00274003" w14:paraId="1E14476B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B0673F7" w14:textId="4B7B493B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Dmax,q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19BB98D" w14:textId="6C7C6FB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12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E2A2294" w14:textId="7B7B18F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32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17D3EC4" w14:textId="4C3ECF8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715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CDDA51E" w14:textId="7D064AC8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606E-02</w:t>
            </w:r>
          </w:p>
        </w:tc>
      </w:tr>
      <w:tr w:rsidR="00D41043" w:rsidRPr="00274003" w14:paraId="60866378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B0498CF" w14:textId="6042CF0C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Aspect ratio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A66F4DF" w14:textId="7799A56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241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ACCE746" w14:textId="4A3C8C9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777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1D16795" w14:textId="58DCD83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827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97FA268" w14:textId="70E85651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942E-02</w:t>
            </w:r>
          </w:p>
        </w:tc>
      </w:tr>
      <w:tr w:rsidR="00D41043" w:rsidRPr="00274003" w14:paraId="07535E10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EA2DDD2" w14:textId="0231FF8D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ave,q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92471FE" w14:textId="61D7E3E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637E+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635F9A9" w14:textId="107F3DF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053E+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FB7A0CF" w14:textId="6C0398D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716E+0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2A10BED" w14:textId="1D3FB2E9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456E-02</w:t>
            </w:r>
          </w:p>
        </w:tc>
      </w:tr>
      <w:tr w:rsidR="00D41043" w:rsidRPr="00274003" w14:paraId="5D615E00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44C52EC" w14:textId="5C189293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ave,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F15E9AC" w14:textId="060E51C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992E+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6B23F55" w14:textId="6F7E229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847E+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F345D2C" w14:textId="6466398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149E+0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6E72ACA" w14:textId="25FDA4F9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627E-02</w:t>
            </w:r>
          </w:p>
        </w:tc>
      </w:tr>
      <w:tr w:rsidR="00D41043" w:rsidRPr="00274003" w14:paraId="3212F052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B5FFEF0" w14:textId="5F6B6AEE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FR,max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CC42E55" w14:textId="7DD46A8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261E+5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D323124" w14:textId="343451D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790E+3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994301C" w14:textId="2F2355B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49E+7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50669BB" w14:textId="07106901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663E-02</w:t>
            </w:r>
          </w:p>
        </w:tc>
      </w:tr>
      <w:tr w:rsidR="00D41043" w:rsidRPr="00274003" w14:paraId="054C756B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B9A34E9" w14:textId="5541E920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ave,q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5EC8E30" w14:textId="0009C61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532E+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F177C1C" w14:textId="23FC8C6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247E+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301329D" w14:textId="38ACE98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873E+0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FFF6ED9" w14:textId="5BD95CF5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073E-02</w:t>
            </w:r>
          </w:p>
        </w:tc>
      </w:tr>
      <w:tr w:rsidR="00D41043" w:rsidRPr="00274003" w14:paraId="5CDB108A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14143A4" w14:textId="1293D71A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volvelave,std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FCCC625" w14:textId="0A6E23BB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820E-1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DDA2B92" w14:textId="21FBDA5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935E-1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5C64760" w14:textId="7969EB1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543E-08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2ACDE5B" w14:textId="6B9130D5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801E-02</w:t>
            </w:r>
          </w:p>
        </w:tc>
      </w:tr>
      <w:tr w:rsidR="00D41043" w:rsidRPr="00274003" w14:paraId="68366ADD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B1662E9" w14:textId="1A01BDAC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FR,q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4DD6A40" w14:textId="67C2899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68E+7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D41D86A" w14:textId="2ADE3BA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003E+4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2183912" w14:textId="7A8C7D0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189E+9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65223DC" w14:textId="1C2C19E7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774E-02</w:t>
            </w:r>
          </w:p>
        </w:tc>
      </w:tr>
      <w:tr w:rsidR="00D41043" w:rsidRPr="00274003" w14:paraId="443C55A9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AAE861E" w14:textId="57276E30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ave,mi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45BDA9A" w14:textId="0880033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897E+05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2DE3E82" w14:textId="6F85B1E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76E+0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310BEAC" w14:textId="69D11EC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061E+06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46F7DDE" w14:textId="1EAF2FEC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276E-02</w:t>
            </w:r>
          </w:p>
        </w:tc>
      </w:tr>
      <w:tr w:rsidR="00D41043" w:rsidRPr="00274003" w14:paraId="4AE16C7B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9AF0E15" w14:textId="1BBA8404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Area Neck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BBC25BB" w14:textId="607FD61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19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C003233" w14:textId="49B98BD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13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E92C25D" w14:textId="5ED6AFD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26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F376318" w14:textId="29728A53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327E-02</w:t>
            </w:r>
          </w:p>
        </w:tc>
      </w:tr>
      <w:tr w:rsidR="00D41043" w:rsidRPr="00274003" w14:paraId="2D0ECD3C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50B7F94" w14:textId="4142EC66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lastRenderedPageBreak/>
              <w:t>PDave,max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52A22E3" w14:textId="5BB3836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79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C893B4E" w14:textId="16D7A69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57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7B4D4D5" w14:textId="38BE751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837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F55E3BE" w14:textId="404C7FF6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06E-01</w:t>
            </w:r>
          </w:p>
        </w:tc>
      </w:tr>
      <w:tr w:rsidR="00D41043" w:rsidRPr="00274003" w14:paraId="23057FAC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BE44F24" w14:textId="14B66E34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ave,media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0BCD178" w14:textId="0303312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53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6BCEE0B" w14:textId="26617B3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48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904E2CD" w14:textId="68F3070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789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B7DC542" w14:textId="2F4A0F87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49E-01</w:t>
            </w:r>
          </w:p>
        </w:tc>
      </w:tr>
      <w:tr w:rsidR="00D41043" w:rsidRPr="00274003" w14:paraId="157C9C29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4FFA55B" w14:textId="5B6FBCC9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Dave,q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E774C8D" w14:textId="68820DA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47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1C0BBC7" w14:textId="0E4AFCD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44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9F09331" w14:textId="40396A2B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781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D4B86BC" w14:textId="35B2ACDE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63E-01</w:t>
            </w:r>
          </w:p>
        </w:tc>
      </w:tr>
      <w:tr w:rsidR="00D41043" w:rsidRPr="00274003" w14:paraId="3B0E569C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87F9DC5" w14:textId="368022C7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Dave,q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2D47659" w14:textId="0EB8701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49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BCCD766" w14:textId="135AA48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41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C703E32" w14:textId="7938FDE1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788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90EE25A" w14:textId="6E708892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20E-01</w:t>
            </w:r>
          </w:p>
        </w:tc>
      </w:tr>
      <w:tr w:rsidR="00D41043" w:rsidRPr="00274003" w14:paraId="515C53D5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01D7630" w14:textId="64865CE4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ave,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54BEF45" w14:textId="3A96124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43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D27101E" w14:textId="23299F4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37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EA23805" w14:textId="5E59341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781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04C1207" w14:textId="11353F35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43E-01</w:t>
            </w:r>
          </w:p>
        </w:tc>
      </w:tr>
      <w:tr w:rsidR="00D41043" w:rsidRPr="00274003" w14:paraId="063766B7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E09028C" w14:textId="58E9B938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ave,max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AB38B7B" w14:textId="009D3B2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246E+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4FAA042" w14:textId="36C2933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640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DE2F51E" w14:textId="3DED685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86E+0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6E26488" w14:textId="32138730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90E-01</w:t>
            </w:r>
          </w:p>
        </w:tc>
      </w:tr>
      <w:tr w:rsidR="00D41043" w:rsidRPr="00274003" w14:paraId="708421E9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66C1B87" w14:textId="5D60D1BA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Pave,q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C68C17D" w14:textId="3F66D38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615E+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9D3C222" w14:textId="0F9390A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433E+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BCB7780" w14:textId="0F6BDA3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86E+0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7B471F2" w14:textId="0225761A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670E-01</w:t>
            </w:r>
          </w:p>
        </w:tc>
      </w:tr>
      <w:tr w:rsidR="00D41043" w:rsidRPr="00274003" w14:paraId="522C72DE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815CF0C" w14:textId="48660C60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Location,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7B4CC50" w14:textId="2063C80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178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E0EE172" w14:textId="26F9F33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769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BEB97B8" w14:textId="6222A95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305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8286EB8" w14:textId="7D42F607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994E-01</w:t>
            </w:r>
          </w:p>
        </w:tc>
      </w:tr>
      <w:tr w:rsidR="00D41043" w:rsidRPr="00274003" w14:paraId="54C6DC91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E3F8951" w14:textId="55575480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ynmax,std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68393A9" w14:textId="5CD81EE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093E-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0C48CD0" w14:textId="6487755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001E-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F5B0046" w14:textId="007B5A1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515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12648E2" w14:textId="52D2AF14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095E-01</w:t>
            </w:r>
          </w:p>
        </w:tc>
      </w:tr>
      <w:tr w:rsidR="00D41043" w:rsidRPr="00274003" w14:paraId="4AC1EFD4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C08980A" w14:textId="71519F37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ynmax,max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0BDB105" w14:textId="747B453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689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83CCA2F" w14:textId="718FD1B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540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F253DD9" w14:textId="39D23D0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077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2C28055" w14:textId="405B98B4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125E-01</w:t>
            </w:r>
          </w:p>
        </w:tc>
      </w:tr>
      <w:tr w:rsidR="00D41043" w:rsidRPr="00274003" w14:paraId="11C3300E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D1A85A4" w14:textId="6F4F9BA2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volvelave,q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D858E17" w14:textId="4B873D4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642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7A8D3F6" w14:textId="22210B8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419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2D84268" w14:textId="4FC0FD9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920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D7878E7" w14:textId="1F21BD02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323E-01</w:t>
            </w:r>
          </w:p>
        </w:tc>
      </w:tr>
      <w:tr w:rsidR="00D41043" w:rsidRPr="00274003" w14:paraId="6379A477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8173F90" w14:textId="3D633891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Pave,media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EEE2CCF" w14:textId="538B59C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936E+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239F591" w14:textId="1AABF3B1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666E+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48E7299" w14:textId="7E907E3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297E+0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7CF36E3" w14:textId="0E4BB2C6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350E-01</w:t>
            </w:r>
          </w:p>
        </w:tc>
      </w:tr>
      <w:tr w:rsidR="00D41043" w:rsidRPr="00274003" w14:paraId="500E218F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CA748C3" w14:textId="2D820BCF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Pave,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89F5162" w14:textId="6C2A3BA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701E+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301EFB3" w14:textId="2C5D38C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253E+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C556A5D" w14:textId="2A8725A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822E+0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3DE3E71" w14:textId="5340C51C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498E-01</w:t>
            </w:r>
          </w:p>
        </w:tc>
      </w:tr>
      <w:tr w:rsidR="00D41043" w:rsidRPr="00274003" w14:paraId="580528D3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92A40BE" w14:textId="228EAB0C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volvelave,media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5029209" w14:textId="25C718C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756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EA95B60" w14:textId="6C13520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457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22378AC" w14:textId="412E6E0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215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5D92FA1" w14:textId="78E1A3EF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587E-01</w:t>
            </w:r>
          </w:p>
        </w:tc>
      </w:tr>
      <w:tr w:rsidR="00D41043" w:rsidRPr="00274003" w14:paraId="2E890E23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8FC11B9" w14:textId="57161D4A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max,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940D5B3" w14:textId="5A9079B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260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75318A8" w14:textId="11D9900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10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9E5BCB3" w14:textId="159E7A8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429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D84E66F" w14:textId="786CD519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590E-01</w:t>
            </w:r>
          </w:p>
        </w:tc>
      </w:tr>
      <w:tr w:rsidR="00D41043" w:rsidRPr="00274003" w14:paraId="4A94EE9C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AF01813" w14:textId="3BB77F3C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ave,std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7D8760E" w14:textId="4E2A388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474E+0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635D92B" w14:textId="093CBD5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923E+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AD9178B" w14:textId="7041120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128E+1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5690FEE" w14:textId="4380DB1F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187E-01</w:t>
            </w:r>
          </w:p>
        </w:tc>
      </w:tr>
      <w:tr w:rsidR="00D41043" w:rsidRPr="00274003" w14:paraId="0EE7ACDA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E92A5A5" w14:textId="0DBC88AB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volvelave,mi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AE99603" w14:textId="191016E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723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E2CE096" w14:textId="1701700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268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AB098C2" w14:textId="0B5F7AE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847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3E12225" w14:textId="0E98861D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534E-01</w:t>
            </w:r>
          </w:p>
        </w:tc>
      </w:tr>
      <w:tr w:rsidR="00D41043" w:rsidRPr="00274003" w14:paraId="66569047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8DEDEA4" w14:textId="01B04289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Pave,max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910234D" w14:textId="15ACB33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18E+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B272621" w14:textId="1CDE0D9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938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7EE7BB4" w14:textId="0C7912E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448E+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30C9FAE" w14:textId="1D357D28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641E-01</w:t>
            </w:r>
          </w:p>
        </w:tc>
      </w:tr>
      <w:tr w:rsidR="00D41043" w:rsidRPr="00274003" w14:paraId="11B78807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1E9EB3B" w14:textId="6B54764E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Rupture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5F1FE71" w14:textId="4335C91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318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FBAFDE1" w14:textId="50FB2DE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48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3AA8FDB" w14:textId="0E39A6A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906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15DACB5" w14:textId="210A009B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789E-01</w:t>
            </w:r>
          </w:p>
        </w:tc>
      </w:tr>
      <w:tr w:rsidR="00D41043" w:rsidRPr="00274003" w14:paraId="7431AA15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8EA3A14" w14:textId="21902F0D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Pave,std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CC2DA52" w14:textId="7EE3724B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456E+0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A3E5973" w14:textId="24208AE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076E+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4FA6C92" w14:textId="4BF425D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882E+1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623BDB6" w14:textId="03217955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832E-01</w:t>
            </w:r>
          </w:p>
        </w:tc>
      </w:tr>
      <w:tr w:rsidR="00D41043" w:rsidRPr="00274003" w14:paraId="131C2747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056E5F6" w14:textId="2A6D3E91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volvelmax,max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0C0CB70" w14:textId="4CAD9FB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31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F493C96" w14:textId="20AC9E7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37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7A62979" w14:textId="7B381DE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234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C91DEC6" w14:textId="64F1DE5F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947E-01</w:t>
            </w:r>
          </w:p>
        </w:tc>
      </w:tr>
      <w:tr w:rsidR="00D41043" w:rsidRPr="00274003" w14:paraId="4D9F5537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A1B7E00" w14:textId="710D9751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max,mi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BBD8A1C" w14:textId="22EA204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216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1683248" w14:textId="3F453FF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36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55DD364" w14:textId="391374F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428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B837800" w14:textId="05973176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975E-01</w:t>
            </w:r>
          </w:p>
        </w:tc>
      </w:tr>
      <w:tr w:rsidR="00D41043" w:rsidRPr="00274003" w14:paraId="1FEC6B72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495082D" w14:textId="0A07EF58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max,max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467A774" w14:textId="5580C0A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943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78FBF6A" w14:textId="697D008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01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0AF4125" w14:textId="5F0439A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115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E62D0AE" w14:textId="774674C8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138E-01</w:t>
            </w:r>
          </w:p>
        </w:tc>
      </w:tr>
      <w:tr w:rsidR="00D41043" w:rsidRPr="00274003" w14:paraId="473A6A38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BE2ABC9" w14:textId="0F19467C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Pmax,max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1E520C6" w14:textId="587A5B6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943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E273534" w14:textId="7F421A3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01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130ED99" w14:textId="27905F9B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115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D17DB06" w14:textId="57111C17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138E-01</w:t>
            </w:r>
          </w:p>
        </w:tc>
      </w:tr>
      <w:tr w:rsidR="00D41043" w:rsidRPr="00274003" w14:paraId="218ACD9E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709B5B2" w14:textId="40C420E9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Location,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A8C2EDA" w14:textId="1631F19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853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EEE3C16" w14:textId="730B9E21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60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483D822" w14:textId="639AC98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682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1075669" w14:textId="398BF3F8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614E-01</w:t>
            </w:r>
          </w:p>
        </w:tc>
      </w:tr>
      <w:tr w:rsidR="00D41043" w:rsidRPr="00274003" w14:paraId="52A6AEBA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4FEE736" w14:textId="388953D0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Location,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1F8E107" w14:textId="36B1D46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853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3DD9E49" w14:textId="2FA18F3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60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80E4111" w14:textId="56B3371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682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5E30E41" w14:textId="4936DCB4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614E-01</w:t>
            </w:r>
          </w:p>
        </w:tc>
      </w:tr>
      <w:tr w:rsidR="00D41043" w:rsidRPr="00274003" w14:paraId="64ACFB33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F89EA9D" w14:textId="0221AED3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Pave,q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8FA6918" w14:textId="6BA67B7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788E+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99E9250" w14:textId="659E4DF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220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35FE3AC" w14:textId="7A885AD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620E+0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0AE2ACD" w14:textId="5EA05A6C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872E-01</w:t>
            </w:r>
          </w:p>
        </w:tc>
      </w:tr>
      <w:tr w:rsidR="00D41043" w:rsidRPr="00274003" w14:paraId="16155256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B2DAFC3" w14:textId="1C8C0890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Bottleneck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2BCBCB0" w14:textId="529877D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251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D9F4E2F" w14:textId="3FFF272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37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38714EE" w14:textId="569C64D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511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03AAD40" w14:textId="215AAD23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4.962E-01</w:t>
            </w:r>
          </w:p>
        </w:tc>
      </w:tr>
      <w:tr w:rsidR="00D41043" w:rsidRPr="00274003" w14:paraId="1F15949B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B0457E0" w14:textId="50C03957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FR,q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0AC13C8" w14:textId="25A3234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39E+2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47F863E" w14:textId="0F4D814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930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B4DE746" w14:textId="001B4FA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600E+39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6AE12D7" w14:textId="27CC5A22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067E-01</w:t>
            </w:r>
          </w:p>
        </w:tc>
      </w:tr>
      <w:tr w:rsidR="00D41043" w:rsidRPr="00274003" w14:paraId="026F339E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9F2B143" w14:textId="5DF6C2A5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max,mi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E871E9A" w14:textId="3F3F307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728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0ADA374" w14:textId="073D7E1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892E-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0648B1B" w14:textId="10AD7F3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673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C396F4A" w14:textId="2C0945FE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092E-01</w:t>
            </w:r>
          </w:p>
        </w:tc>
      </w:tr>
      <w:tr w:rsidR="00D41043" w:rsidRPr="00274003" w14:paraId="727D7C72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F1BDDAE" w14:textId="6F50F28D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Pmax,mi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B145FA3" w14:textId="3EE6233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728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7A5D1B3" w14:textId="20AD8B7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892E-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F6A7FA3" w14:textId="1F55B20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673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3AF9896" w14:textId="3C32B6A8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092E-01</w:t>
            </w:r>
          </w:p>
        </w:tc>
      </w:tr>
      <w:tr w:rsidR="00D41043" w:rsidRPr="00274003" w14:paraId="7CE32E51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31C05F8" w14:textId="1AF1B21C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dynmax,q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51DCBF0" w14:textId="596FC53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484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325B605" w14:textId="5CD6E9A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650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8C48CCC" w14:textId="638CE1C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914E-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75A43AE" w14:textId="67DA4D7E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381E-01</w:t>
            </w:r>
          </w:p>
        </w:tc>
      </w:tr>
      <w:tr w:rsidR="00D41043" w:rsidRPr="00274003" w14:paraId="4E8E90B9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274DDE6" w14:textId="58612685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Area Inflow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8719FCA" w14:textId="4AE0AFA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24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A0BDD0D" w14:textId="2C7AF82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976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42C1F4D" w14:textId="72DA781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52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BB9B62B" w14:textId="36E168AF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447E-01</w:t>
            </w:r>
          </w:p>
        </w:tc>
      </w:tr>
      <w:tr w:rsidR="00D41043" w:rsidRPr="00274003" w14:paraId="1698C89D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E52E1D9" w14:textId="5CB570C2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Pave,mi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CAF1719" w14:textId="020A7AD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270E+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4160F0C" w14:textId="0D7DC63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930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D4C0798" w14:textId="5DCA25E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48E+0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8CC0998" w14:textId="29B78F66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476E-01</w:t>
            </w:r>
          </w:p>
        </w:tc>
      </w:tr>
      <w:tr w:rsidR="00D41043" w:rsidRPr="00274003" w14:paraId="22A372C1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E54F1F1" w14:textId="15A4C0B5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FR,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BD2B2A0" w14:textId="41A6CAD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95E+1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D1B5234" w14:textId="2C281A4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758E-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C2D89EE" w14:textId="45D7489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381E+4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A113ED0" w14:textId="669C4EE4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524E-01</w:t>
            </w:r>
          </w:p>
        </w:tc>
      </w:tr>
      <w:tr w:rsidR="00D41043" w:rsidRPr="00274003" w14:paraId="41E76290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3760AA3" w14:textId="231E6A60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FR,media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282F5B8" w14:textId="1807B2F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47E+1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51959E7" w14:textId="428A83C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901E-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89AC663" w14:textId="070F0C0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778E+4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4B9AB24" w14:textId="216765A9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544E-01</w:t>
            </w:r>
          </w:p>
        </w:tc>
      </w:tr>
      <w:tr w:rsidR="00D41043" w:rsidRPr="00274003" w14:paraId="75D7ADC5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4BD0A06" w14:textId="0CA97DC0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Sex,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3366E9B" w14:textId="75AF65CB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682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A3E15C4" w14:textId="284C089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84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AD5B16E" w14:textId="1CA11B2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10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304AFC3" w14:textId="352730EB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564E-01</w:t>
            </w:r>
          </w:p>
        </w:tc>
      </w:tr>
      <w:tr w:rsidR="00D41043" w:rsidRPr="00274003" w14:paraId="1D34A5DD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E3247EA" w14:textId="147FF1BF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Sex,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9FDC4D6" w14:textId="7836AD8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486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774FDB7" w14:textId="2FCF6B8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935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E362342" w14:textId="4309E49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69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DF36349" w14:textId="2067F3AD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623E-01</w:t>
            </w:r>
          </w:p>
        </w:tc>
      </w:tr>
      <w:tr w:rsidR="00D41043" w:rsidRPr="00274003" w14:paraId="3521318C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7CBC78F" w14:textId="34220794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Size ratio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FB37C3C" w14:textId="7114D29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14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3B1E7FC" w14:textId="3AE755F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937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B1D6E63" w14:textId="6565B7F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248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3209C84" w14:textId="182F707E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633E-01</w:t>
            </w:r>
          </w:p>
        </w:tc>
      </w:tr>
      <w:tr w:rsidR="00D41043" w:rsidRPr="00274003" w14:paraId="583096D7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576872C" w14:textId="3BA776E0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Pmax,q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F2C8F7B" w14:textId="60BB5CAB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63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B893C20" w14:textId="1BE3351B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726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AD45451" w14:textId="1CE9ECB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63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EB38636" w14:textId="7A6A46AF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187E-01</w:t>
            </w:r>
          </w:p>
        </w:tc>
      </w:tr>
      <w:tr w:rsidR="00D41043" w:rsidRPr="00274003" w14:paraId="139858E9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B178C0C" w14:textId="14843722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max,q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1648F50" w14:textId="58E4458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63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9DAB990" w14:textId="21693E9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726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70DD0C8" w14:textId="057BB3B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63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80F7215" w14:textId="2C9CB344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187E-01</w:t>
            </w:r>
          </w:p>
        </w:tc>
      </w:tr>
      <w:tr w:rsidR="00D41043" w:rsidRPr="00274003" w14:paraId="15DAB293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697AED8" w14:textId="204EA8A3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Pmax,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41B8A42" w14:textId="46E529A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949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F93CE21" w14:textId="0C56E43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616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457C51E" w14:textId="0BFF619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53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631F6ED" w14:textId="7787965E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846E-01</w:t>
            </w:r>
          </w:p>
        </w:tc>
      </w:tr>
      <w:tr w:rsidR="00D41043" w:rsidRPr="00274003" w14:paraId="02191A90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2016807" w14:textId="54F26341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max,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B0097FB" w14:textId="4FEA20E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5.949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0D33DF2" w14:textId="6BD921B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616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2FC3B81" w14:textId="1F4F5F3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53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183A336" w14:textId="2665F16A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846E-01</w:t>
            </w:r>
          </w:p>
        </w:tc>
      </w:tr>
      <w:tr w:rsidR="00D41043" w:rsidRPr="00274003" w14:paraId="56EC6D5A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81CAA2B" w14:textId="6E616469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lastRenderedPageBreak/>
              <w:t>Age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EB8F706" w14:textId="62797DA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07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8E96747" w14:textId="473CEA5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945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D2BD290" w14:textId="3F4A65A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20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539D6A6" w14:textId="67B96B15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891E-01</w:t>
            </w:r>
          </w:p>
        </w:tc>
      </w:tr>
      <w:tr w:rsidR="00D41043" w:rsidRPr="00274003" w14:paraId="7615BD9D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72C07BC" w14:textId="7B92B9C9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FR,mi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F31A2AA" w14:textId="3F220C0A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626E+15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E3A5F20" w14:textId="38A15A7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670E-1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06022C6" w14:textId="274C35D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179E+4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322B8BB" w14:textId="52B10F3C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955E-01</w:t>
            </w:r>
          </w:p>
        </w:tc>
      </w:tr>
      <w:tr w:rsidR="00D41043" w:rsidRPr="00274003" w14:paraId="1B7366A2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B182E84" w14:textId="060201CC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Pmax,media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9BD48CF" w14:textId="55EDB73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055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D9EF248" w14:textId="31B53DC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607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5C1A021" w14:textId="14C1223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407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028E203" w14:textId="5CFBA3DC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009E-01</w:t>
            </w:r>
          </w:p>
        </w:tc>
      </w:tr>
      <w:tr w:rsidR="00D41043" w:rsidRPr="00274003" w14:paraId="530F54BE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5350AA7" w14:textId="2FF2592A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max,median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EE66C2E" w14:textId="401E272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055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8D0ED6F" w14:textId="68AA7F31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607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231BB88" w14:textId="43B7775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407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8F3FBCA" w14:textId="23E1F113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009E-01</w:t>
            </w:r>
          </w:p>
        </w:tc>
      </w:tr>
      <w:tr w:rsidR="00D41043" w:rsidRPr="00274003" w14:paraId="6E2F6565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E32DE22" w14:textId="0A076277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Neck width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0808169" w14:textId="6D87179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33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CF188C9" w14:textId="1431DE2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778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9197997" w14:textId="0220BB2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91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15A3EFE" w14:textId="6CA18A0E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298E-01</w:t>
            </w:r>
          </w:p>
        </w:tc>
      </w:tr>
      <w:tr w:rsidR="00D41043" w:rsidRPr="00274003" w14:paraId="7736C002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B51CCB4" w14:textId="2CFF25E0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Dmax,max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C26D65A" w14:textId="2AC12F71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68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8FA270A" w14:textId="1FC191A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478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FB89DA6" w14:textId="1B503B3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203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884BC40" w14:textId="66A4DDAE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362E-01</w:t>
            </w:r>
          </w:p>
        </w:tc>
      </w:tr>
      <w:tr w:rsidR="00D41043" w:rsidRPr="00274003" w14:paraId="218B4CE3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A7107FD" w14:textId="75792EA9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Dmax,q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D4C20BF" w14:textId="2D99C30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61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C90FCD4" w14:textId="5B097F81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390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14028C2" w14:textId="7F1187F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99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56868DA" w14:textId="4064FF9F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588E-01</w:t>
            </w:r>
          </w:p>
        </w:tc>
      </w:tr>
      <w:tr w:rsidR="00D41043" w:rsidRPr="00274003" w14:paraId="5FD4AE17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8116432" w14:textId="47C86BBB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Pmax,q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E3DDA29" w14:textId="34896BC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444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5E72472" w14:textId="018A0A8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463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F6E032D" w14:textId="65B7B18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686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A7CC66A" w14:textId="4275F97F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649E-01</w:t>
            </w:r>
          </w:p>
        </w:tc>
      </w:tr>
      <w:tr w:rsidR="00D41043" w:rsidRPr="00274003" w14:paraId="39DD3CC1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D27A389" w14:textId="4237A8BF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Pmax,q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4B9B048" w14:textId="0F754D1F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6.444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2ACC18E" w14:textId="367AEEA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2.463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88A20C2" w14:textId="4F4172A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686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617607C" w14:textId="141E77E8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649E-01</w:t>
            </w:r>
          </w:p>
        </w:tc>
      </w:tr>
      <w:tr w:rsidR="00D41043" w:rsidRPr="00274003" w14:paraId="2C25D73D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7708B6E" w14:textId="1B653C4E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 xml:space="preserve">Area </w:t>
            </w: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com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3A1FA91" w14:textId="1673856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20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8164D09" w14:textId="1DE5FBB3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63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A965399" w14:textId="5ECDECB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80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411DBB1" w14:textId="742D0702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188E-01</w:t>
            </w:r>
          </w:p>
        </w:tc>
      </w:tr>
      <w:tr w:rsidR="00D41043" w:rsidRPr="00274003" w14:paraId="5CAD317E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2BF1301" w14:textId="12D34540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max,std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748F105" w14:textId="007124D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16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45316A0" w14:textId="51BCC138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941E-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297A862" w14:textId="22661C8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259E+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F236A2E" w14:textId="4B4A996E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357E-01</w:t>
            </w:r>
          </w:p>
        </w:tc>
      </w:tr>
      <w:tr w:rsidR="00D41043" w:rsidRPr="00274003" w14:paraId="151B5332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B5083E4" w14:textId="29AA6D1C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Pmax,std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AE0A8DA" w14:textId="4FC02A4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161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7BAAA1A" w14:textId="34549A56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941E-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F1CB1C3" w14:textId="3706D0C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259E+0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ADC6BAC" w14:textId="2BD564E0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357E-01</w:t>
            </w:r>
          </w:p>
        </w:tc>
      </w:tr>
      <w:tr w:rsidR="00D41043" w:rsidRPr="00274003" w14:paraId="2E5C8C1E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45350FF" w14:textId="6BBB661F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Pcom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B572A72" w14:textId="17FB3F0D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37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A0408CA" w14:textId="70D4C40C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984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07D22220" w14:textId="082AD5E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98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373D91A" w14:textId="6ADD3578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558E-01</w:t>
            </w:r>
          </w:p>
        </w:tc>
      </w:tr>
      <w:tr w:rsidR="00D41043" w:rsidRPr="00274003" w14:paraId="3970029D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F78344A" w14:textId="5110F4C5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41043">
              <w:rPr>
                <w:rFonts w:ascii="Times New Roman" w:hAnsi="Times New Roman" w:cs="Times New Roman"/>
                <w:sz w:val="22"/>
              </w:rPr>
              <w:t>FR,std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317AC91C" w14:textId="7B814DC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3.475E+1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E8202EC" w14:textId="63A40FA0" w:rsidR="00D41043" w:rsidRPr="00274003" w:rsidRDefault="00680711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0711">
              <w:rPr>
                <w:rFonts w:ascii="Times New Roman" w:hAnsi="Times New Roman" w:cs="Times New Roman"/>
                <w:sz w:val="22"/>
              </w:rPr>
              <w:t>7.515E-17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6CB70A13" w14:textId="2F530700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607E+20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50A5BC9" w14:textId="018C5EC2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591E-01</w:t>
            </w:r>
          </w:p>
        </w:tc>
      </w:tr>
      <w:tr w:rsidR="00D41043" w:rsidRPr="00274003" w14:paraId="0BC601EC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19211DA6" w14:textId="29684819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Diam Inflow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67B3043" w14:textId="1B05B40E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00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EF754B4" w14:textId="5B0AA757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8.940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5179597A" w14:textId="4068F459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119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76A803A" w14:textId="721FC3B2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991E-01</w:t>
            </w:r>
          </w:p>
        </w:tc>
      </w:tr>
      <w:tr w:rsidR="00D41043" w:rsidRPr="00274003" w14:paraId="605A569D" w14:textId="77777777" w:rsidTr="007F2CB5">
        <w:trPr>
          <w:trHeight w:val="249"/>
        </w:trPr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6446DD6" w14:textId="6565E038" w:rsidR="00D41043" w:rsidRPr="00274003" w:rsidRDefault="00D41043" w:rsidP="00D410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Location,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4A367FEF" w14:textId="11B1A552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000E+0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27D6E1D2" w14:textId="4ECDDAD5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7.336E-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14:paraId="79A201A3" w14:textId="1F540F14" w:rsidR="00D41043" w:rsidRPr="00274003" w:rsidRDefault="00D41043" w:rsidP="00D410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1.363E+0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725CDF0" w14:textId="1F8682BD" w:rsidR="00D41043" w:rsidRPr="00274003" w:rsidRDefault="00D41043" w:rsidP="00D4104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1043">
              <w:rPr>
                <w:rFonts w:ascii="Times New Roman" w:hAnsi="Times New Roman" w:cs="Times New Roman"/>
                <w:sz w:val="22"/>
              </w:rPr>
              <w:t>9.998E-01</w:t>
            </w:r>
          </w:p>
        </w:tc>
      </w:tr>
    </w:tbl>
    <w:p w14:paraId="22F48C64" w14:textId="1F1F06D1" w:rsidR="00361A66" w:rsidRDefault="00361A66" w:rsidP="003566B2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373"/>
        <w:gridCol w:w="1535"/>
        <w:gridCol w:w="1535"/>
        <w:gridCol w:w="1535"/>
        <w:gridCol w:w="1535"/>
      </w:tblGrid>
      <w:tr w:rsidR="005E648C" w:rsidRPr="005E648C" w14:paraId="49366EB9" w14:textId="77777777" w:rsidTr="002C2FCC">
        <w:trPr>
          <w:trHeight w:val="249"/>
        </w:trPr>
        <w:tc>
          <w:tcPr>
            <w:tcW w:w="9209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ED036" w14:textId="019A4414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74003">
              <w:rPr>
                <w:rFonts w:ascii="Times New Roman" w:eastAsia="SimSun" w:hAnsi="Times New Roman" w:cs="Times New Roman"/>
                <w:kern w:val="0"/>
                <w:sz w:val="22"/>
              </w:rPr>
              <w:t>Supplementary</w:t>
            </w:r>
            <w:r w:rsidRPr="005E648C">
              <w:rPr>
                <w:rFonts w:ascii="Times New Roman" w:hAnsi="Times New Roman" w:cs="Times New Roman"/>
                <w:sz w:val="22"/>
              </w:rPr>
              <w:t xml:space="preserve"> Table 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5E648C">
              <w:rPr>
                <w:rFonts w:ascii="Times New Roman" w:hAnsi="Times New Roman" w:cs="Times New Roman"/>
                <w:sz w:val="22"/>
              </w:rPr>
              <w:t>. Results of univariate logistic and VIF analysis</w:t>
            </w:r>
          </w:p>
        </w:tc>
      </w:tr>
      <w:tr w:rsidR="005E648C" w:rsidRPr="005E648C" w14:paraId="578D083A" w14:textId="77777777" w:rsidTr="002C2FCC">
        <w:trPr>
          <w:trHeight w:val="24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9782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B2A12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Odds Ratio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9D831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5% CI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7BFF8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C63B6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A160E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VIF</w:t>
            </w:r>
          </w:p>
        </w:tc>
      </w:tr>
      <w:tr w:rsidR="005E648C" w:rsidRPr="005E648C" w14:paraId="25B07723" w14:textId="77777777" w:rsidTr="002C2FCC">
        <w:trPr>
          <w:trHeight w:val="24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17D8C" w14:textId="77777777" w:rsidR="005E648C" w:rsidRPr="005E648C" w:rsidRDefault="005E648C" w:rsidP="002C2FCC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Area Ratio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A53F3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02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3874A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9FF05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04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93430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3F951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6.429</w:t>
            </w:r>
          </w:p>
        </w:tc>
      </w:tr>
      <w:tr w:rsidR="005E648C" w:rsidRPr="005E648C" w14:paraId="06E91FBB" w14:textId="77777777" w:rsidTr="002C2FCC">
        <w:trPr>
          <w:trHeight w:val="24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743F7" w14:textId="77777777" w:rsidR="005E648C" w:rsidRPr="005E648C" w:rsidRDefault="005E648C" w:rsidP="002C2FCC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volvelave,q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75B28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0F443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762F0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02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B7EA9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6DB56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6.855</w:t>
            </w:r>
          </w:p>
        </w:tc>
      </w:tr>
      <w:tr w:rsidR="005E648C" w:rsidRPr="005E648C" w14:paraId="566B3FBB" w14:textId="77777777" w:rsidTr="002C2FCC">
        <w:trPr>
          <w:trHeight w:val="24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2F6DB" w14:textId="77777777" w:rsidR="005E648C" w:rsidRPr="005E648C" w:rsidRDefault="005E648C" w:rsidP="002C2FCC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648C">
              <w:rPr>
                <w:rFonts w:ascii="Times New Roman" w:hAnsi="Times New Roman" w:cs="Times New Roman"/>
                <w:sz w:val="22"/>
              </w:rPr>
              <w:t>volvelmax,std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50767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6.878E+0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9D72D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1.906E+0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0D49A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2.482E+0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91081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B08BF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2.247</w:t>
            </w:r>
          </w:p>
        </w:tc>
      </w:tr>
      <w:tr w:rsidR="005E648C" w:rsidRPr="005E648C" w14:paraId="7B14E7A2" w14:textId="77777777" w:rsidTr="002C2FCC">
        <w:trPr>
          <w:trHeight w:val="24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8D98C" w14:textId="77777777" w:rsidR="005E648C" w:rsidRPr="005E648C" w:rsidRDefault="005E648C" w:rsidP="002C2FCC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648C">
              <w:rPr>
                <w:rFonts w:ascii="Times New Roman" w:hAnsi="Times New Roman" w:cs="Times New Roman"/>
                <w:sz w:val="22"/>
              </w:rPr>
              <w:t>PDave,std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ED04A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5.959E+0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96740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3.733E+0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AB6DB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9.511E+0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5904D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04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DD944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5.078</w:t>
            </w:r>
          </w:p>
        </w:tc>
      </w:tr>
      <w:tr w:rsidR="005E648C" w:rsidRPr="005E648C" w14:paraId="2E2CB9B0" w14:textId="77777777" w:rsidTr="002C2FCC">
        <w:trPr>
          <w:trHeight w:val="24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71B33" w14:textId="77777777" w:rsidR="005E648C" w:rsidRPr="005E648C" w:rsidRDefault="005E648C" w:rsidP="002C2FCC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648C">
              <w:rPr>
                <w:rFonts w:ascii="Times New Roman" w:hAnsi="Times New Roman" w:cs="Times New Roman"/>
                <w:sz w:val="22"/>
              </w:rPr>
              <w:t>PDave,min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B5C5A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2.11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2C708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1.79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A4BAE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2.49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640E1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3DC72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1.374</w:t>
            </w:r>
          </w:p>
        </w:tc>
      </w:tr>
      <w:tr w:rsidR="005E648C" w:rsidRPr="005E648C" w14:paraId="29589B30" w14:textId="77777777" w:rsidTr="002C2FCC">
        <w:trPr>
          <w:trHeight w:val="24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C583A" w14:textId="77777777" w:rsidR="005E648C" w:rsidRPr="005E648C" w:rsidRDefault="005E648C" w:rsidP="002C2FCC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648C">
              <w:rPr>
                <w:rFonts w:ascii="Times New Roman" w:hAnsi="Times New Roman" w:cs="Times New Roman"/>
                <w:sz w:val="22"/>
              </w:rPr>
              <w:t>PDYNave,min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160E5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1.038E-2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EF108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6.908E-2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19074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1.558E-2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F9618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DFC65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6.213</w:t>
            </w:r>
          </w:p>
        </w:tc>
      </w:tr>
      <w:tr w:rsidR="005E648C" w:rsidRPr="005E648C" w14:paraId="10274483" w14:textId="77777777" w:rsidTr="002C2FCC">
        <w:trPr>
          <w:trHeight w:val="24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65AE0" w14:textId="77777777" w:rsidR="005E648C" w:rsidRPr="005E648C" w:rsidRDefault="005E648C" w:rsidP="002C2FCC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PDYNmax,q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9266D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33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428BE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27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BF8B0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41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02E8F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70DC0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6.448</w:t>
            </w:r>
          </w:p>
        </w:tc>
      </w:tr>
      <w:tr w:rsidR="005E648C" w:rsidRPr="005E648C" w14:paraId="3798037A" w14:textId="77777777" w:rsidTr="002C2FCC">
        <w:trPr>
          <w:trHeight w:val="24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C0D30" w14:textId="77777777" w:rsidR="005E648C" w:rsidRPr="005E648C" w:rsidRDefault="005E648C" w:rsidP="002C2FCC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648C">
              <w:rPr>
                <w:rFonts w:ascii="Times New Roman" w:hAnsi="Times New Roman" w:cs="Times New Roman"/>
                <w:sz w:val="22"/>
              </w:rPr>
              <w:t>WSSave,min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2BBBC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55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8F836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53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6EC16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56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BD1DE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F3599" w14:textId="77777777" w:rsidR="005E648C" w:rsidRPr="005E648C" w:rsidRDefault="005E648C" w:rsidP="005E648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E648C">
              <w:rPr>
                <w:rFonts w:ascii="Times New Roman" w:hAnsi="Times New Roman" w:cs="Times New Roman"/>
                <w:sz w:val="22"/>
              </w:rPr>
              <w:t>9.217</w:t>
            </w:r>
          </w:p>
        </w:tc>
      </w:tr>
    </w:tbl>
    <w:p w14:paraId="0BD6184C" w14:textId="77777777" w:rsidR="005E648C" w:rsidRPr="00274003" w:rsidRDefault="005E648C" w:rsidP="003566B2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5E648C" w:rsidRPr="00274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45DAC" w14:textId="77777777" w:rsidR="001E06A4" w:rsidRDefault="001E06A4" w:rsidP="00237122">
      <w:r>
        <w:separator/>
      </w:r>
    </w:p>
  </w:endnote>
  <w:endnote w:type="continuationSeparator" w:id="0">
    <w:p w14:paraId="76A0278A" w14:textId="77777777" w:rsidR="001E06A4" w:rsidRDefault="001E06A4" w:rsidP="00237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835E1" w14:textId="77777777" w:rsidR="001E06A4" w:rsidRDefault="001E06A4" w:rsidP="00237122">
      <w:r>
        <w:separator/>
      </w:r>
    </w:p>
  </w:footnote>
  <w:footnote w:type="continuationSeparator" w:id="0">
    <w:p w14:paraId="56319928" w14:textId="77777777" w:rsidR="001E06A4" w:rsidRDefault="001E06A4" w:rsidP="00237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2tzQxNjA0MLYA0ko6SsGpxcWZ+XkgBRa1AJRvRSMsAAAA"/>
  </w:docVars>
  <w:rsids>
    <w:rsidRoot w:val="00F27718"/>
    <w:rsid w:val="000D1CBA"/>
    <w:rsid w:val="001E06A4"/>
    <w:rsid w:val="00237122"/>
    <w:rsid w:val="00274003"/>
    <w:rsid w:val="002822D4"/>
    <w:rsid w:val="002C2FCC"/>
    <w:rsid w:val="003455E3"/>
    <w:rsid w:val="003566B2"/>
    <w:rsid w:val="00361A66"/>
    <w:rsid w:val="003D3205"/>
    <w:rsid w:val="005913BC"/>
    <w:rsid w:val="005B3C24"/>
    <w:rsid w:val="005E648C"/>
    <w:rsid w:val="00680711"/>
    <w:rsid w:val="00711CB5"/>
    <w:rsid w:val="00793522"/>
    <w:rsid w:val="007B2B1C"/>
    <w:rsid w:val="00880EC1"/>
    <w:rsid w:val="00884E83"/>
    <w:rsid w:val="008E5553"/>
    <w:rsid w:val="00A52380"/>
    <w:rsid w:val="00C13A59"/>
    <w:rsid w:val="00C13C1E"/>
    <w:rsid w:val="00C356C8"/>
    <w:rsid w:val="00C63DC4"/>
    <w:rsid w:val="00D1140E"/>
    <w:rsid w:val="00D14F42"/>
    <w:rsid w:val="00D41043"/>
    <w:rsid w:val="00EE4208"/>
    <w:rsid w:val="00F21528"/>
    <w:rsid w:val="00F27718"/>
    <w:rsid w:val="00F55EEC"/>
    <w:rsid w:val="00F56867"/>
    <w:rsid w:val="00FA5DF8"/>
    <w:rsid w:val="00FB28C1"/>
    <w:rsid w:val="00FB2B73"/>
    <w:rsid w:val="00FC1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DC5CC"/>
  <w15:chartTrackingRefBased/>
  <w15:docId w15:val="{F31732D1-4358-4DB0-B0FE-9CFFCF03B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1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1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8</Pages>
  <Words>2283</Words>
  <Characters>13019</Characters>
  <Application>Microsoft Office Word</Application>
  <DocSecurity>0</DocSecurity>
  <Lines>108</Lines>
  <Paragraphs>30</Paragraphs>
  <ScaleCrop>false</ScaleCrop>
  <Company/>
  <LinksUpToDate>false</LinksUpToDate>
  <CharactersWithSpaces>1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Jing</dc:creator>
  <cp:keywords/>
  <dc:description/>
  <cp:lastModifiedBy>Jing Liao</cp:lastModifiedBy>
  <cp:revision>32</cp:revision>
  <dcterms:created xsi:type="dcterms:W3CDTF">2023-02-20T15:10:00Z</dcterms:created>
  <dcterms:modified xsi:type="dcterms:W3CDTF">2023-03-31T07:17:00Z</dcterms:modified>
</cp:coreProperties>
</file>